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04C3F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t xml:space="preserve">Supplementary data to </w:t>
      </w:r>
      <w:r w:rsidRPr="00D825D2">
        <w:rPr>
          <w:rFonts w:ascii="Times New Roman" w:hAnsi="Times New Roman" w:cs="Times New Roman"/>
          <w:b/>
          <w:bCs/>
          <w:sz w:val="24"/>
        </w:rPr>
        <w:t>“</w:t>
      </w:r>
      <w:r w:rsidRPr="00D825D2">
        <w:rPr>
          <w:rFonts w:ascii="Times New Roman" w:hAnsi="Times New Roman" w:cs="Times New Roman" w:hint="eastAsia"/>
          <w:b/>
          <w:bCs/>
          <w:sz w:val="24"/>
        </w:rPr>
        <w:t>Evaluation of a Novel Chemiluminescent Immunoassay for Autoantibody Detection in Pemphigus and Bullous Pemphigoid</w:t>
      </w:r>
      <w:r w:rsidRPr="00D825D2">
        <w:rPr>
          <w:rFonts w:ascii="Times New Roman" w:hAnsi="Times New Roman" w:cs="Times New Roman"/>
          <w:b/>
          <w:bCs/>
          <w:sz w:val="24"/>
        </w:rPr>
        <w:t>”</w:t>
      </w:r>
    </w:p>
    <w:p w14:paraId="1009EE99" w14:textId="77777777" w:rsidR="00246B37" w:rsidRPr="00D825D2" w:rsidRDefault="00246B3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81311A9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t>Supplementary Fig.</w:t>
      </w:r>
      <w:r w:rsidRPr="00D825D2">
        <w:rPr>
          <w:rFonts w:ascii="Times New Roman" w:hAnsi="Times New Roman" w:cs="Times New Roman"/>
          <w:b/>
          <w:bCs/>
          <w:sz w:val="24"/>
        </w:rPr>
        <w:t xml:space="preserve"> </w:t>
      </w:r>
      <w:r w:rsidRPr="00D825D2">
        <w:rPr>
          <w:rFonts w:ascii="Times New Roman" w:hAnsi="Times New Roman" w:cs="Times New Roman" w:hint="eastAsia"/>
          <w:b/>
          <w:bCs/>
          <w:sz w:val="24"/>
        </w:rPr>
        <w:t>1.</w:t>
      </w:r>
      <w:r w:rsidRPr="00D825D2">
        <w:rPr>
          <w:rFonts w:ascii="Times New Roman" w:hAnsi="Times New Roman" w:cs="Times New Roman" w:hint="eastAsia"/>
          <w:sz w:val="24"/>
        </w:rPr>
        <w:t xml:space="preserve"> The levels of anti-Dsg1 and anti-Dsg3 antibodies in patients with PV and PF</w:t>
      </w:r>
    </w:p>
    <w:p w14:paraId="3E99756F" w14:textId="77777777" w:rsidR="00246B37" w:rsidRPr="00D825D2" w:rsidRDefault="00246B37">
      <w:pPr>
        <w:rPr>
          <w:rFonts w:ascii="Times New Roman" w:hAnsi="Times New Roman" w:cs="Times New Roman"/>
          <w:sz w:val="24"/>
        </w:rPr>
      </w:pPr>
    </w:p>
    <w:p w14:paraId="203AF287" w14:textId="77777777" w:rsidR="00246B37" w:rsidRPr="00D825D2" w:rsidRDefault="00FE4533">
      <w:pPr>
        <w:jc w:val="center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noProof/>
          <w:sz w:val="24"/>
          <w:lang w:val="en-PH" w:eastAsia="en-PH"/>
        </w:rPr>
        <w:drawing>
          <wp:inline distT="0" distB="0" distL="114300" distR="114300" wp14:anchorId="0A61F4C3" wp14:editId="6AF7987B">
            <wp:extent cx="5577840" cy="2143760"/>
            <wp:effectExtent l="0" t="0" r="0" b="0"/>
            <wp:docPr id="6" name="图片 6" descr="PV-PF比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V-PF比较"/>
                    <pic:cNvPicPr>
                      <a:picLocks noChangeAspect="1"/>
                    </pic:cNvPicPr>
                  </pic:nvPicPr>
                  <pic:blipFill>
                    <a:blip r:embed="rId4"/>
                    <a:srcRect b="17457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6D84C" w14:textId="77777777" w:rsidR="00246B37" w:rsidRPr="00D825D2" w:rsidRDefault="00246B37">
      <w:pPr>
        <w:rPr>
          <w:rFonts w:ascii="Times New Roman" w:hAnsi="Times New Roman" w:cs="Times New Roman"/>
          <w:sz w:val="24"/>
        </w:rPr>
      </w:pPr>
    </w:p>
    <w:p w14:paraId="3A549860" w14:textId="77777777" w:rsidR="00246B37" w:rsidRPr="00D825D2" w:rsidRDefault="00246B37">
      <w:pPr>
        <w:rPr>
          <w:rFonts w:ascii="Times New Roman" w:hAnsi="Times New Roman" w:cs="Times New Roman"/>
          <w:sz w:val="24"/>
        </w:rPr>
      </w:pPr>
    </w:p>
    <w:p w14:paraId="5A6680A0" w14:textId="77777777" w:rsidR="00246B37" w:rsidRPr="00D825D2" w:rsidRDefault="00FE4533">
      <w:pPr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t>PV, pemphigus</w:t>
      </w:r>
      <w:r w:rsidRPr="00D825D2">
        <w:rPr>
          <w:rFonts w:ascii="Times New Roman" w:hAnsi="Times New Roman" w:cs="Times New Roman" w:hint="eastAsia"/>
          <w:sz w:val="24"/>
        </w:rPr>
        <w:t xml:space="preserve"> vulgaris; PF, pemphigus foliaceus</w:t>
      </w:r>
    </w:p>
    <w:p w14:paraId="29616D97" w14:textId="77777777" w:rsidR="00246B37" w:rsidRPr="00D825D2" w:rsidRDefault="00246B37">
      <w:pPr>
        <w:rPr>
          <w:rFonts w:ascii="Times New Roman" w:hAnsi="Times New Roman" w:cs="Times New Roman"/>
          <w:sz w:val="24"/>
        </w:rPr>
      </w:pPr>
    </w:p>
    <w:p w14:paraId="19B6102D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t>Supplementary Fig.</w:t>
      </w:r>
      <w:r w:rsidRPr="00D825D2">
        <w:rPr>
          <w:rFonts w:ascii="Times New Roman" w:hAnsi="Times New Roman" w:cs="Times New Roman"/>
          <w:b/>
          <w:bCs/>
          <w:sz w:val="24"/>
        </w:rPr>
        <w:t xml:space="preserve"> </w:t>
      </w:r>
      <w:r w:rsidRPr="00D825D2"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Pr="00D825D2">
        <w:rPr>
          <w:rFonts w:ascii="Times New Roman" w:hAnsi="Times New Roman" w:cs="Times New Roman" w:hint="eastAsia"/>
          <w:sz w:val="24"/>
        </w:rPr>
        <w:t>The correlation between anti-Dsg1 and Dsg3 antibodies and the clinical manifestations of patients with PV (Dsg1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D825D2">
        <w:rPr>
          <w:rFonts w:ascii="Times New Roman" w:hAnsi="Times New Roman" w:cs="Times New Roman" w:hint="eastAsia"/>
          <w:sz w:val="24"/>
        </w:rPr>
        <w:t>Dsg3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D825D2">
        <w:rPr>
          <w:rFonts w:ascii="Times New Roman" w:hAnsi="Times New Roman" w:cs="Times New Roman" w:hint="eastAsia"/>
          <w:sz w:val="24"/>
        </w:rPr>
        <w:t xml:space="preserve"> and Dsg1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D825D2">
        <w:rPr>
          <w:rFonts w:ascii="Times New Roman" w:hAnsi="Times New Roman" w:cs="Times New Roman" w:hint="eastAsia"/>
          <w:sz w:val="24"/>
        </w:rPr>
        <w:t>Dsg3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D825D2">
        <w:rPr>
          <w:rFonts w:ascii="Times New Roman" w:hAnsi="Times New Roman" w:cs="Times New Roman" w:hint="eastAsia"/>
          <w:sz w:val="24"/>
        </w:rPr>
        <w:t>) and PF (Dsg1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D825D2">
        <w:rPr>
          <w:rFonts w:ascii="Times New Roman" w:hAnsi="Times New Roman" w:cs="Times New Roman" w:hint="eastAsia"/>
          <w:sz w:val="24"/>
        </w:rPr>
        <w:t>Dsg3</w:t>
      </w:r>
      <w:r w:rsidRPr="00D825D2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D825D2">
        <w:rPr>
          <w:rFonts w:ascii="Times New Roman" w:hAnsi="Times New Roman" w:cs="Times New Roman" w:hint="eastAsia"/>
          <w:sz w:val="24"/>
        </w:rPr>
        <w:t>)</w:t>
      </w:r>
    </w:p>
    <w:p w14:paraId="78974B69" w14:textId="77777777" w:rsidR="00246B37" w:rsidRPr="00D825D2" w:rsidRDefault="00FE4533">
      <w:pPr>
        <w:jc w:val="center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noProof/>
          <w:sz w:val="24"/>
          <w:lang w:val="en-PH" w:eastAsia="en-PH"/>
        </w:rPr>
        <w:drawing>
          <wp:inline distT="0" distB="0" distL="114300" distR="114300" wp14:anchorId="37A19700" wp14:editId="4D2ABFA1">
            <wp:extent cx="3884295" cy="2632710"/>
            <wp:effectExtent l="0" t="0" r="1905" b="8890"/>
            <wp:docPr id="1" name="图片 1" descr="皮肤症三组卡方结果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皮肤症三组卡方结果(2)"/>
                    <pic:cNvPicPr>
                      <a:picLocks noChangeAspect="1"/>
                    </pic:cNvPicPr>
                  </pic:nvPicPr>
                  <pic:blipFill>
                    <a:blip r:embed="rId5"/>
                    <a:srcRect t="13923" b="6882"/>
                    <a:stretch>
                      <a:fillRect/>
                    </a:stretch>
                  </pic:blipFill>
                  <pic:spPr>
                    <a:xfrm>
                      <a:off x="0" y="0"/>
                      <a:ext cx="3884295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FCC5" w14:textId="77777777" w:rsidR="00246B37" w:rsidRPr="00D825D2" w:rsidRDefault="00246B37">
      <w:pPr>
        <w:rPr>
          <w:rFonts w:ascii="Times New Roman" w:hAnsi="Times New Roman" w:cs="Times New Roman"/>
          <w:sz w:val="24"/>
        </w:rPr>
      </w:pPr>
    </w:p>
    <w:p w14:paraId="0ED1F4B3" w14:textId="77777777" w:rsidR="00246B37" w:rsidRPr="00D825D2" w:rsidRDefault="00FE4533">
      <w:pPr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t>PV, pemphigus vulgaris; PF, pemphigus fol</w:t>
      </w:r>
      <w:r w:rsidRPr="00D825D2">
        <w:rPr>
          <w:rFonts w:ascii="Times New Roman" w:hAnsi="Times New Roman" w:cs="Times New Roman" w:hint="eastAsia"/>
          <w:sz w:val="24"/>
        </w:rPr>
        <w:t>iaceus</w:t>
      </w:r>
      <w:r w:rsidRPr="00D825D2">
        <w:rPr>
          <w:rFonts w:ascii="Times New Roman" w:hAnsi="Times New Roman" w:cs="Times New Roman" w:hint="eastAsia"/>
          <w:sz w:val="24"/>
        </w:rPr>
        <w:br w:type="page"/>
      </w:r>
    </w:p>
    <w:p w14:paraId="27A5366B" w14:textId="77777777" w:rsidR="00246B37" w:rsidRPr="00D825D2" w:rsidRDefault="00FE4533">
      <w:pPr>
        <w:numPr>
          <w:ilvl w:val="255"/>
          <w:numId w:val="0"/>
        </w:num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/>
          <w:b/>
          <w:bCs/>
          <w:sz w:val="24"/>
        </w:rPr>
        <w:lastRenderedPageBreak/>
        <w:t xml:space="preserve">Table 1. </w:t>
      </w:r>
      <w:proofErr w:type="spellStart"/>
      <w:r w:rsidRPr="00D825D2">
        <w:rPr>
          <w:rFonts w:ascii="Times New Roman" w:hAnsi="Times New Roman" w:cs="Times New Roman"/>
          <w:sz w:val="24"/>
        </w:rPr>
        <w:t>Equipments</w:t>
      </w:r>
      <w:proofErr w:type="spellEnd"/>
      <w:r w:rsidRPr="00D825D2">
        <w:rPr>
          <w:rFonts w:ascii="Times New Roman" w:hAnsi="Times New Roman" w:cs="Times New Roman"/>
          <w:sz w:val="24"/>
        </w:rPr>
        <w:t xml:space="preserve"> and reag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4"/>
        <w:gridCol w:w="569"/>
        <w:gridCol w:w="1927"/>
        <w:gridCol w:w="148"/>
        <w:gridCol w:w="802"/>
        <w:gridCol w:w="2341"/>
        <w:gridCol w:w="2005"/>
      </w:tblGrid>
      <w:tr w:rsidR="00D825D2" w:rsidRPr="00D825D2" w14:paraId="1FDEEDC7" w14:textId="77777777">
        <w:trPr>
          <w:trHeight w:val="23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2573FA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ments</w:t>
            </w:r>
          </w:p>
        </w:tc>
      </w:tr>
      <w:tr w:rsidR="00D825D2" w:rsidRPr="00D825D2" w14:paraId="10655768" w14:textId="77777777">
        <w:trPr>
          <w:trHeight w:val="23"/>
        </w:trPr>
        <w:tc>
          <w:tcPr>
            <w:tcW w:w="11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54A85C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CBACAF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pment Model</w:t>
            </w:r>
          </w:p>
        </w:tc>
        <w:tc>
          <w:tcPr>
            <w:tcW w:w="2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AC988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</w:tr>
      <w:tr w:rsidR="00D825D2" w:rsidRPr="00D825D2" w14:paraId="333674B9" w14:textId="77777777">
        <w:trPr>
          <w:trHeight w:val="23"/>
        </w:trPr>
        <w:tc>
          <w:tcPr>
            <w:tcW w:w="110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D6DFC4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CLIA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531169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iFlash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3000 - C</w:t>
            </w:r>
          </w:p>
        </w:tc>
        <w:tc>
          <w:tcPr>
            <w:tcW w:w="2343" w:type="pct"/>
            <w:gridSpan w:val="2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CFAD41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Shenzhen YHLO Biotech Co., Ltd.</w:t>
            </w:r>
          </w:p>
        </w:tc>
      </w:tr>
      <w:tr w:rsidR="00D825D2" w:rsidRPr="00D825D2" w14:paraId="7954BD81" w14:textId="77777777">
        <w:trPr>
          <w:trHeight w:val="23"/>
        </w:trPr>
        <w:tc>
          <w:tcPr>
            <w:tcW w:w="1102" w:type="pct"/>
            <w:gridSpan w:val="2"/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28BC71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553" w:type="pct"/>
            <w:gridSpan w:val="3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D20FB8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PHOMO</w:t>
            </w:r>
          </w:p>
        </w:tc>
        <w:tc>
          <w:tcPr>
            <w:tcW w:w="2343" w:type="pct"/>
            <w:gridSpan w:val="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B1E96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Zhengzhou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Autobio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Diagnostics Co., Ltd.</w:t>
            </w:r>
          </w:p>
        </w:tc>
      </w:tr>
      <w:tr w:rsidR="00D825D2" w:rsidRPr="00D825D2" w14:paraId="46CAE752" w14:textId="77777777">
        <w:trPr>
          <w:trHeight w:val="23"/>
        </w:trPr>
        <w:tc>
          <w:tcPr>
            <w:tcW w:w="1102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F705EF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IIFT-BIOCHIP </w:t>
            </w:r>
          </w:p>
        </w:tc>
        <w:tc>
          <w:tcPr>
            <w:tcW w:w="1553" w:type="pct"/>
            <w:gridSpan w:val="3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AB7645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printer XL </w:t>
            </w:r>
          </w:p>
          <w:p w14:paraId="61E503B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UROStar III Plus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CD5F39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uroimmun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Medizinische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Labordiagnostika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AG</w:t>
            </w:r>
          </w:p>
        </w:tc>
      </w:tr>
      <w:tr w:rsidR="00D825D2" w:rsidRPr="00D825D2" w14:paraId="6AB7781F" w14:textId="77777777">
        <w:trPr>
          <w:trHeight w:val="2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1917EB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s and Solutions</w:t>
            </w:r>
          </w:p>
        </w:tc>
      </w:tr>
      <w:tr w:rsidR="00D825D2" w:rsidRPr="00D825D2" w14:paraId="241C07DC" w14:textId="77777777">
        <w:trPr>
          <w:trHeight w:val="23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8830E1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C7E5A1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17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C12CA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DBC4DC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D825D2" w:rsidRPr="00D825D2" w14:paraId="3841CFEA" w14:textId="77777777">
        <w:trPr>
          <w:trHeight w:val="23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6657E4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CLIA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469EEC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86223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, 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86224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, Anti - BP180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86222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, Anti - BP230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86225)</w:t>
            </w:r>
          </w:p>
        </w:tc>
        <w:tc>
          <w:tcPr>
            <w:tcW w:w="1776" w:type="pct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B7616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Superparamagnetic particles coated with recombinant antigen, along with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acridinium - labeled anti - human IgG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FE063A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Shenzhen YHLO Biotech Co., Ltd.</w:t>
            </w:r>
          </w:p>
        </w:tc>
      </w:tr>
      <w:tr w:rsidR="00D825D2" w:rsidRPr="00D825D2" w14:paraId="6D412BB9" w14:textId="77777777">
        <w:trPr>
          <w:trHeight w:val="23"/>
        </w:trPr>
        <w:tc>
          <w:tcPr>
            <w:tcW w:w="795" w:type="pct"/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D20CC3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347" w:type="pct"/>
            <w:gridSpan w:val="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407CF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680E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, 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885E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, Anti - BP180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695E)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, Anti - BP230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613E)</w:t>
            </w:r>
          </w:p>
        </w:tc>
        <w:tc>
          <w:tcPr>
            <w:tcW w:w="1776" w:type="pct"/>
            <w:gridSpan w:val="3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07E22E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Microplates coated with recombinant antigen, enzyme - labeled anti - human IgG, 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chromogen/substrate solution (TMB/H₂O₂), and stop solution (0.5M sulfuric acid)</w:t>
            </w:r>
          </w:p>
        </w:tc>
        <w:tc>
          <w:tcPr>
            <w:tcW w:w="1080" w:type="pc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7CEA9B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uroimmun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Medizinische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Labordiagnostika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AG</w:t>
            </w:r>
          </w:p>
        </w:tc>
      </w:tr>
      <w:tr w:rsidR="00D825D2" w:rsidRPr="00D825D2" w14:paraId="6AA28D67" w14:textId="77777777">
        <w:trPr>
          <w:trHeight w:val="23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375C3A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IIFT-BIOCHIP </w:t>
            </w:r>
          </w:p>
        </w:tc>
        <w:tc>
          <w:tcPr>
            <w:tcW w:w="1347" w:type="pct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DA1F5E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1, Anti - 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>Dsg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3, Anti - BP180, Anti - BP230</w:t>
            </w:r>
            <w:r w:rsidRPr="00D82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ermatology Mosaic 60)</w:t>
            </w:r>
          </w:p>
        </w:tc>
        <w:tc>
          <w:tcPr>
            <w:tcW w:w="1776" w:type="pct"/>
            <w:gridSpan w:val="3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F2548F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FITC - labeled anti - human IgG, PBS - </w:t>
            </w: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Tween buffer, coverslips, and mounting medium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A2ABB8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uroimmun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Medizinische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Labordiagnostika</w:t>
            </w:r>
            <w:proofErr w:type="spellEnd"/>
            <w:r w:rsidRPr="00D825D2">
              <w:rPr>
                <w:rFonts w:ascii="Times New Roman" w:hAnsi="Times New Roman" w:cs="Times New Roman"/>
                <w:sz w:val="20"/>
                <w:szCs w:val="20"/>
              </w:rPr>
              <w:t xml:space="preserve"> AG</w:t>
            </w:r>
          </w:p>
        </w:tc>
      </w:tr>
      <w:tr w:rsidR="00D825D2" w:rsidRPr="00D825D2" w14:paraId="1B78EFC4" w14:textId="77777777">
        <w:trPr>
          <w:trHeight w:val="2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17A745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tions</w:t>
            </w:r>
          </w:p>
        </w:tc>
      </w:tr>
      <w:tr w:rsidR="00D825D2" w:rsidRPr="00D825D2" w14:paraId="3BF91FE3" w14:textId="77777777">
        <w:trPr>
          <w:trHeight w:val="23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92E2AF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0F1B0E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tion</w:t>
            </w:r>
          </w:p>
        </w:tc>
        <w:tc>
          <w:tcPr>
            <w:tcW w:w="27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8DCCDD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aration Method</w:t>
            </w:r>
          </w:p>
        </w:tc>
      </w:tr>
      <w:tr w:rsidR="00D825D2" w:rsidRPr="00D825D2" w14:paraId="726AB1C1" w14:textId="77777777">
        <w:trPr>
          <w:trHeight w:val="23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492CFE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427" w:type="pct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4FEAD6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Concentrated Washing Buffer</w:t>
            </w:r>
          </w:p>
        </w:tc>
        <w:tc>
          <w:tcPr>
            <w:tcW w:w="2776" w:type="pct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F0D00F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Dilute the concentrated washing buffer with distilled water at a ratio of 1:10</w:t>
            </w:r>
          </w:p>
        </w:tc>
      </w:tr>
      <w:tr w:rsidR="00D825D2" w:rsidRPr="00D825D2" w14:paraId="0D0ADBB5" w14:textId="77777777">
        <w:trPr>
          <w:trHeight w:val="23"/>
        </w:trPr>
        <w:tc>
          <w:tcPr>
            <w:tcW w:w="795" w:type="pct"/>
            <w:shd w:val="clear" w:color="auto" w:fill="F2F2F2" w:themeFill="background1" w:themeFillShade="F2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321EF2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</w:rPr>
              <w:t xml:space="preserve">IIFT-BIOCHIP </w:t>
            </w:r>
          </w:p>
        </w:tc>
        <w:tc>
          <w:tcPr>
            <w:tcW w:w="1427" w:type="pct"/>
            <w:gridSpan w:val="3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D9D7B2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PBS - Tween Buffer</w:t>
            </w:r>
          </w:p>
        </w:tc>
        <w:tc>
          <w:tcPr>
            <w:tcW w:w="2776" w:type="pct"/>
            <w:gridSpan w:val="3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34A0D4" w14:textId="77777777" w:rsidR="00246B37" w:rsidRPr="00D825D2" w:rsidRDefault="00FE4533">
            <w:pPr>
              <w:pStyle w:val="2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/>
                <w:sz w:val="20"/>
                <w:szCs w:val="20"/>
              </w:rPr>
              <w:t>Dissolve 1 packet of phosphate in 1 liter of distilled water. Then, add 2 ml of Tween 20 and mix thoroughly</w:t>
            </w:r>
          </w:p>
        </w:tc>
      </w:tr>
    </w:tbl>
    <w:p w14:paraId="749B5770" w14:textId="77777777" w:rsidR="00246B37" w:rsidRPr="00D825D2" w:rsidRDefault="00246B37">
      <w:pPr>
        <w:spacing w:beforeLines="50" w:before="156" w:afterLines="50" w:after="156"/>
        <w:rPr>
          <w:rFonts w:ascii="Times New Roman" w:eastAsia="SimSun" w:hAnsi="Times New Roman" w:cs="Times New Roman"/>
          <w:sz w:val="24"/>
          <w:highlight w:val="yellow"/>
        </w:rPr>
      </w:pPr>
    </w:p>
    <w:p w14:paraId="067655BB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2.</w:t>
      </w:r>
      <w:r w:rsidRPr="00D825D2">
        <w:rPr>
          <w:rFonts w:ascii="Times New Roman" w:hAnsi="Times New Roman" w:cs="Times New Roman" w:hint="eastAsia"/>
          <w:sz w:val="24"/>
        </w:rPr>
        <w:t xml:space="preserve"> Characteristics of three AIBD autoantibody testing systems.</w:t>
      </w:r>
    </w:p>
    <w:tbl>
      <w:tblPr>
        <w:tblpPr w:leftFromText="180" w:rightFromText="180" w:vertAnchor="page" w:horzAnchor="page" w:tblpX="1534" w:tblpY="2146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1028"/>
        <w:gridCol w:w="1500"/>
        <w:gridCol w:w="1590"/>
        <w:gridCol w:w="653"/>
        <w:gridCol w:w="961"/>
        <w:gridCol w:w="1751"/>
      </w:tblGrid>
      <w:tr w:rsidR="00D825D2" w:rsidRPr="00D825D2" w14:paraId="61ADE14B" w14:textId="77777777">
        <w:trPr>
          <w:trHeight w:val="369"/>
        </w:trPr>
        <w:tc>
          <w:tcPr>
            <w:tcW w:w="91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3AC1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</w:rPr>
              <w:t xml:space="preserve">Characterization of test reagents for three 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>assay</w:t>
            </w:r>
            <w:r w:rsidRPr="00D825D2"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</w:tr>
      <w:tr w:rsidR="00D825D2" w:rsidRPr="00D825D2" w14:paraId="55C8A106" w14:textId="77777777">
        <w:trPr>
          <w:trHeight w:val="369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8EC82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63780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C288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AB23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370D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BP18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C12C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BP230</w:t>
            </w:r>
          </w:p>
        </w:tc>
      </w:tr>
      <w:tr w:rsidR="00D825D2" w:rsidRPr="00D825D2" w14:paraId="024BE739" w14:textId="77777777">
        <w:trPr>
          <w:trHeight w:val="369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6496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CLIA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YHLO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A052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Cutoff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466C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 AU/m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7062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 AU/mL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3F2A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 AU/mL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13E3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 AU/mL</w:t>
            </w:r>
          </w:p>
        </w:tc>
      </w:tr>
      <w:tr w:rsidR="00D825D2" w:rsidRPr="00D825D2" w14:paraId="16BF8EB3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22E47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638F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Antig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3CD5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9879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4089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180NC16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A8D6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-terminus and C-terminus of 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230</w:t>
            </w:r>
          </w:p>
        </w:tc>
      </w:tr>
      <w:tr w:rsidR="00D825D2" w:rsidRPr="00D825D2" w14:paraId="68DEB292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21A2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ELISA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MBL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3368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Cutoff</w:t>
            </w:r>
          </w:p>
          <w:p w14:paraId="7D90588C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1DBD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UR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：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≥14, &lt;20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B66A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20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UR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：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≥7, &lt;20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DDA3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8C5F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: ≥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9</w:t>
            </w:r>
          </w:p>
        </w:tc>
      </w:tr>
      <w:tr w:rsidR="00D825D2" w:rsidRPr="00D825D2" w14:paraId="69C4652F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58D31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657D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Antig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467B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B891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6CDE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180NC16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6310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-terminus and C-terminus of 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  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230</w:t>
            </w:r>
          </w:p>
        </w:tc>
      </w:tr>
      <w:tr w:rsidR="00D825D2" w:rsidRPr="00D825D2" w14:paraId="16A9ECD8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AB56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IIFT-BIOCHIP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Euroimmu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D4D5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Cutof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F4DBDA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: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28E5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:10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B2FB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: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25B6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N: 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＜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:10</w:t>
            </w:r>
          </w:p>
        </w:tc>
      </w:tr>
      <w:tr w:rsidR="00D825D2" w:rsidRPr="00D825D2" w14:paraId="0B12DD4D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FCD33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FCFE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Antig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6C6F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C2F5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Recombinan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2458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180-NC16A-4X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202D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BP230gC</w:t>
            </w:r>
          </w:p>
        </w:tc>
      </w:tr>
      <w:tr w:rsidR="00D825D2" w:rsidRPr="00D825D2" w14:paraId="0F73EA1F" w14:textId="77777777">
        <w:trPr>
          <w:trHeight w:val="369"/>
        </w:trPr>
        <w:tc>
          <w:tcPr>
            <w:tcW w:w="91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0907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bCs/>
                <w:sz w:val="20"/>
                <w:szCs w:val="20"/>
                <w:lang w:eastAsia="zh-CN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</w:rPr>
              <w:t xml:space="preserve">Characterization of the detection system for the three 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>assays</w:t>
            </w:r>
          </w:p>
        </w:tc>
      </w:tr>
      <w:tr w:rsidR="00D825D2" w:rsidRPr="00D825D2" w14:paraId="1806021B" w14:textId="77777777">
        <w:trPr>
          <w:trHeight w:val="369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9718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Featur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4AF0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CLIA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B132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BA6A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IIFT-BIOCHIP</w:t>
            </w:r>
          </w:p>
        </w:tc>
      </w:tr>
      <w:tr w:rsidR="00D825D2" w:rsidRPr="00D825D2" w14:paraId="2EBD8B25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B95AF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Automation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A262D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b w:val="0"/>
                <w:bCs/>
                <w:kern w:val="0"/>
                <w:sz w:val="20"/>
                <w:szCs w:val="20"/>
                <w:lang w:bidi="ar"/>
              </w:rPr>
              <w:t>Fully automated</w:t>
            </w:r>
            <w:r w:rsidRPr="00D825D2">
              <w:rPr>
                <w:rFonts w:ascii="Times New Roman" w:eastAsia="Segoe UI" w:hAnsi="Times New Roman" w:cs="Times New Roman"/>
                <w:bCs/>
                <w:kern w:val="0"/>
                <w:sz w:val="20"/>
                <w:szCs w:val="20"/>
                <w:lang w:bidi="ar"/>
              </w:rPr>
              <w:t> (integrated pipetting, incubation, washing, detection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770C1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b w:val="0"/>
                <w:bCs/>
                <w:kern w:val="0"/>
                <w:sz w:val="20"/>
                <w:szCs w:val="20"/>
                <w:lang w:bidi="ar"/>
              </w:rPr>
              <w:t>Semi-automated or manual</w:t>
            </w:r>
            <w:r w:rsidRPr="00D825D2">
              <w:rPr>
                <w:rFonts w:ascii="Times New Roman" w:eastAsia="Segoe UI" w:hAnsi="Times New Roman" w:cs="Times New Roman"/>
                <w:bCs/>
                <w:kern w:val="0"/>
                <w:sz w:val="20"/>
                <w:szCs w:val="20"/>
                <w:lang w:bidi="ar"/>
              </w:rPr>
              <w:t> (requires manual pipetting/plate washing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D5EE0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b w:val="0"/>
                <w:bCs/>
                <w:kern w:val="0"/>
                <w:sz w:val="20"/>
                <w:szCs w:val="20"/>
                <w:lang w:bidi="ar"/>
              </w:rPr>
              <w:t>Automatic / Semi-automatic</w:t>
            </w:r>
            <w:r w:rsidRPr="00D825D2">
              <w:rPr>
                <w:rStyle w:val="Strong"/>
                <w:rFonts w:ascii="Times New Roman" w:eastAsia="Segoe UI" w:hAnsi="Times New Roman" w:cs="Times New Roman" w:hint="eastAsia"/>
                <w:b w:val="0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 w:rsidRPr="00D825D2">
              <w:rPr>
                <w:rFonts w:ascii="Times New Roman" w:eastAsia="Segoe UI" w:hAnsi="Times New Roman" w:cs="Times New Roman"/>
                <w:bCs/>
                <w:kern w:val="0"/>
                <w:sz w:val="20"/>
                <w:szCs w:val="20"/>
                <w:lang w:bidi="ar"/>
              </w:rPr>
              <w:t>(microscopic interpretation)</w:t>
            </w:r>
          </w:p>
        </w:tc>
      </w:tr>
      <w:tr w:rsidR="00D825D2" w:rsidRPr="00D825D2" w14:paraId="1B869D81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FE721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Assay Time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2AAEB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30–60 min (with simultaneous multi-analyte detection per batch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3A941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–3 hours (including multiple incubation/washing steps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0D8B6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 w:hint="eastAsia"/>
                <w:kern w:val="0"/>
                <w:sz w:val="20"/>
                <w:szCs w:val="20"/>
                <w:lang w:bidi="ar"/>
              </w:rPr>
              <w:t>2-3</w:t>
            </w: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 hours (including sample processing/multiple incubation)</w:t>
            </w:r>
          </w:p>
        </w:tc>
      </w:tr>
      <w:tr w:rsidR="00D825D2" w:rsidRPr="00D825D2" w14:paraId="1BA3E5E6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51A1C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sult Turnaround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75925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al-time (direct numerical output by instrument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3CA64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quires manual absorbance reading and calculation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83207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de-AT" w:eastAsia="de-AT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quires experienced personnel for microscopic interpretation (subjective)</w:t>
            </w:r>
          </w:p>
        </w:tc>
      </w:tr>
      <w:tr w:rsidR="00D825D2" w:rsidRPr="00D825D2" w14:paraId="32B54AB8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77A99" w14:textId="77777777" w:rsidR="00246B37" w:rsidRPr="00D825D2" w:rsidRDefault="00FE4533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ubstrate/</w:t>
            </w:r>
          </w:p>
          <w:p w14:paraId="0EE73BD1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arker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E7AB2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Magnetic particles + acridinium ester 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5DA39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Enzyme (HRP/AP) + TMB/H₂O₂ 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1BB8F" w14:textId="77777777" w:rsidR="00246B37" w:rsidRPr="00D825D2" w:rsidRDefault="00FE453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Fluorescent-labeled secondary antibody</w:t>
            </w:r>
          </w:p>
        </w:tc>
      </w:tr>
      <w:tr w:rsidR="00D825D2" w:rsidRPr="00D825D2" w14:paraId="2B8A627F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052BA" w14:textId="77777777" w:rsidR="00246B37" w:rsidRPr="00D825D2" w:rsidRDefault="00FE4533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29A43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High (up to </w:t>
            </w:r>
            <w:proofErr w:type="spellStart"/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g</w:t>
            </w:r>
            <w:proofErr w:type="spellEnd"/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/mL level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4DD5F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oderate (ng/mL level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D67F9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oderate (depends on antigen substrate quality)</w:t>
            </w:r>
          </w:p>
        </w:tc>
      </w:tr>
      <w:tr w:rsidR="00D825D2" w:rsidRPr="00D825D2" w14:paraId="676533B0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16DF6" w14:textId="77777777" w:rsidR="00246B37" w:rsidRPr="00D825D2" w:rsidRDefault="00FE4533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pecificity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46FAE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High (closed system </w:t>
            </w: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minimizes cross-reactivity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D1CAF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Moderate (potential </w:t>
            </w: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nonspecific binding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24170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High (visualization of </w:t>
            </w: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tissue/cellular fluorescence patterns)</w:t>
            </w:r>
          </w:p>
        </w:tc>
      </w:tr>
      <w:tr w:rsidR="00D825D2" w:rsidRPr="00D825D2" w14:paraId="36639DC5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CC426" w14:textId="77777777" w:rsidR="00246B37" w:rsidRPr="00D825D2" w:rsidRDefault="00FE4533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Throughput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DBE25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High-throughput (hundreds of samples/hour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47134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edium-throughput (depends on plate well capacity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7909D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edium/High Throughput (hundreds of samples/hour)</w:t>
            </w:r>
          </w:p>
        </w:tc>
      </w:tr>
      <w:tr w:rsidR="00D825D2" w:rsidRPr="00D825D2" w14:paraId="45F9E6BC" w14:textId="77777777">
        <w:trPr>
          <w:trHeight w:val="369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85407" w14:textId="77777777" w:rsidR="00246B37" w:rsidRPr="00D825D2" w:rsidRDefault="00FE4533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Style w:val="Strong"/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rimary Applications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C52A2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Quantitative detectio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ACC45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Quantitative/semi-</w:t>
            </w:r>
          </w:p>
          <w:p w14:paraId="15AB4E7B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quantitative screening 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E8F3C" w14:textId="77777777" w:rsidR="00246B37" w:rsidRPr="00D825D2" w:rsidRDefault="00FE4533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 w:rsidRPr="00D825D2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emiquantitative screening</w:t>
            </w:r>
          </w:p>
        </w:tc>
      </w:tr>
    </w:tbl>
    <w:p w14:paraId="1F159064" w14:textId="77777777" w:rsidR="00246B37" w:rsidRPr="00D825D2" w:rsidRDefault="00FE4533">
      <w:pPr>
        <w:spacing w:line="48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t xml:space="preserve">CLIA, chemiluminescence immunoassay; ELISA, enzyme-linked immunosorbent assay; </w:t>
      </w:r>
      <w:r w:rsidRPr="00D825D2">
        <w:rPr>
          <w:rFonts w:ascii="Times New Roman" w:hAnsi="Times New Roman" w:cs="Times New Roman" w:hint="eastAsia"/>
          <w:sz w:val="24"/>
        </w:rPr>
        <w:t>IIFT-BIOCHIP, BIOCHIP mosaic-based indirect immunofluorescence; P, positive; N, negative; UR, Uncertain results.</w:t>
      </w:r>
      <w:r w:rsidRPr="00D825D2">
        <w:rPr>
          <w:rFonts w:ascii="Times New Roman" w:hAnsi="Times New Roman" w:cs="Times New Roman" w:hint="eastAsia"/>
          <w:sz w:val="24"/>
        </w:rPr>
        <w:br w:type="page"/>
      </w:r>
    </w:p>
    <w:p w14:paraId="19511ADB" w14:textId="77777777" w:rsidR="00246B37" w:rsidRPr="00D825D2" w:rsidRDefault="00FE4533">
      <w:pPr>
        <w:spacing w:line="48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3.</w:t>
      </w:r>
      <w:r w:rsidRPr="00D825D2">
        <w:rPr>
          <w:rFonts w:ascii="Times New Roman" w:hAnsi="Times New Roman" w:cs="Times New Roman" w:hint="eastAsia"/>
          <w:sz w:val="24"/>
        </w:rPr>
        <w:t xml:space="preserve"> Reference intervals for AIBD autoantibodies in healthy individuals and in populations with diseases easily confused by </w:t>
      </w:r>
      <w:r w:rsidRPr="00D825D2">
        <w:rPr>
          <w:rFonts w:ascii="Times New Roman" w:hAnsi="Times New Roman" w:cs="Times New Roman" w:hint="eastAsia"/>
          <w:sz w:val="24"/>
        </w:rPr>
        <w:t>AIBD.</w:t>
      </w:r>
    </w:p>
    <w:tbl>
      <w:tblPr>
        <w:tblW w:w="9048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033"/>
        <w:gridCol w:w="1226"/>
        <w:gridCol w:w="1226"/>
        <w:gridCol w:w="1226"/>
        <w:gridCol w:w="1481"/>
        <w:gridCol w:w="976"/>
      </w:tblGrid>
      <w:tr w:rsidR="00D825D2" w:rsidRPr="00D825D2" w14:paraId="5BB5EBE2" w14:textId="77777777">
        <w:trPr>
          <w:trHeight w:val="369"/>
        </w:trPr>
        <w:tc>
          <w:tcPr>
            <w:tcW w:w="18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78004D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healthy individuals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545CE2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122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20243D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Min</w:t>
            </w:r>
          </w:p>
        </w:tc>
        <w:tc>
          <w:tcPr>
            <w:tcW w:w="122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BF0BC1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2.50%</w:t>
            </w:r>
          </w:p>
        </w:tc>
        <w:tc>
          <w:tcPr>
            <w:tcW w:w="122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D6C67F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1481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2DC5B3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97.50%</w:t>
            </w:r>
          </w:p>
        </w:tc>
        <w:tc>
          <w:tcPr>
            <w:tcW w:w="9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AA3746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Max</w:t>
            </w:r>
          </w:p>
        </w:tc>
      </w:tr>
      <w:tr w:rsidR="00D825D2" w:rsidRPr="00D825D2" w14:paraId="46F1743E" w14:textId="77777777">
        <w:trPr>
          <w:trHeight w:val="369"/>
        </w:trPr>
        <w:tc>
          <w:tcPr>
            <w:tcW w:w="1880" w:type="dxa"/>
            <w:tcBorders>
              <w:top w:val="single" w:sz="6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D27341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4061AE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1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94364A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978B50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6C6ACE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31</w:t>
            </w:r>
          </w:p>
        </w:tc>
        <w:tc>
          <w:tcPr>
            <w:tcW w:w="1481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EE328E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.35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BA5E93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.54</w:t>
            </w:r>
          </w:p>
        </w:tc>
      </w:tr>
      <w:tr w:rsidR="00D825D2" w:rsidRPr="00D825D2" w14:paraId="12A6F95D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805595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0426C1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F39EC1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C226B7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F80C66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A47930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.68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6DFCC2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.82</w:t>
            </w:r>
          </w:p>
        </w:tc>
      </w:tr>
      <w:tr w:rsidR="00D825D2" w:rsidRPr="00D825D2" w14:paraId="063B7D99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AB9236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B90E0B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00AB23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562BB1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7B16C6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73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C97901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.03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D7FADC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60.75</w:t>
            </w:r>
          </w:p>
        </w:tc>
      </w:tr>
      <w:tr w:rsidR="00D825D2" w:rsidRPr="00D825D2" w14:paraId="36C1E4B1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34E0E2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23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482CC0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8D945A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251610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0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704D33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98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F28A8B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.08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5DE933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.14</w:t>
            </w:r>
          </w:p>
        </w:tc>
      </w:tr>
      <w:tr w:rsidR="00D825D2" w:rsidRPr="00D825D2" w14:paraId="111050AA" w14:textId="77777777">
        <w:trPr>
          <w:trHeight w:val="369"/>
        </w:trPr>
        <w:tc>
          <w:tcPr>
            <w:tcW w:w="9048" w:type="dxa"/>
            <w:gridSpan w:val="7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76F39F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opulations with diseases easily confused by AIBD</w:t>
            </w:r>
          </w:p>
        </w:tc>
      </w:tr>
      <w:tr w:rsidR="00D825D2" w:rsidRPr="00D825D2" w14:paraId="5FE47756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9F3549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701D01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B99FAD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D3A0D0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712EBC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32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BED405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.672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7CAF34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8.1</w:t>
            </w:r>
          </w:p>
        </w:tc>
      </w:tr>
      <w:tr w:rsidR="00D825D2" w:rsidRPr="00D825D2" w14:paraId="5DFD0221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AC2F81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4B40F4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ABBD65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31B7C0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0714AD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5510C7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.469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157524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.08</w:t>
            </w:r>
          </w:p>
        </w:tc>
      </w:tr>
      <w:tr w:rsidR="00D825D2" w:rsidRPr="00D825D2" w14:paraId="4AACC01A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E4781A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844EEE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78EFA7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32AED6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0E1C01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81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F93E78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7.520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825514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881.51</w:t>
            </w:r>
          </w:p>
        </w:tc>
      </w:tr>
      <w:tr w:rsidR="00D825D2" w:rsidRPr="00D825D2" w14:paraId="444D6A52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0528A1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23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987D29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53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AA5F27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B52DD3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4FDBD6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805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5590A1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.938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3E5DC9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28.87</w:t>
            </w:r>
          </w:p>
        </w:tc>
      </w:tr>
      <w:tr w:rsidR="00D825D2" w:rsidRPr="00D825D2" w14:paraId="0D7FD7C8" w14:textId="77777777">
        <w:trPr>
          <w:trHeight w:val="369"/>
        </w:trPr>
        <w:tc>
          <w:tcPr>
            <w:tcW w:w="9048" w:type="dxa"/>
            <w:gridSpan w:val="7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8F4AC3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healthy individuals and populations with diseases easily confused by AIBD</w:t>
            </w:r>
          </w:p>
        </w:tc>
      </w:tr>
      <w:tr w:rsidR="00D825D2" w:rsidRPr="00D825D2" w14:paraId="33241620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C85DBA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3648D19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4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29D569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91086D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A11128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31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C01E3D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.241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F8EC4E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8.1</w:t>
            </w:r>
          </w:p>
        </w:tc>
      </w:tr>
      <w:tr w:rsidR="00D825D2" w:rsidRPr="00D825D2" w14:paraId="1F124910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A71A56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4E39A8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4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AAC817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76EF8A3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E95837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8E079D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.9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6AE12C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.82</w:t>
            </w:r>
          </w:p>
        </w:tc>
      </w:tr>
      <w:tr w:rsidR="00D825D2" w:rsidRPr="00D825D2" w14:paraId="0276577B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B89A13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09FA698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4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66AE98B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3255AF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B1F1E8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77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3E208D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6.27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17AE38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881.51</w:t>
            </w:r>
          </w:p>
        </w:tc>
      </w:tr>
      <w:tr w:rsidR="00D825D2" w:rsidRPr="00D825D2" w14:paraId="75D5F1F8" w14:textId="77777777">
        <w:trPr>
          <w:trHeight w:val="369"/>
        </w:trPr>
        <w:tc>
          <w:tcPr>
            <w:tcW w:w="1880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106C31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230</w:t>
            </w:r>
          </w:p>
        </w:tc>
        <w:tc>
          <w:tcPr>
            <w:tcW w:w="103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B76B55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4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4181B6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4BE12DB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18A3AEC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94</w:t>
            </w:r>
          </w:p>
        </w:tc>
        <w:tc>
          <w:tcPr>
            <w:tcW w:w="1481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5A7403D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.92175</w:t>
            </w:r>
          </w:p>
        </w:tc>
        <w:tc>
          <w:tcPr>
            <w:tcW w:w="976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bottom"/>
          </w:tcPr>
          <w:p w14:paraId="2FC363B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28.87</w:t>
            </w:r>
          </w:p>
        </w:tc>
      </w:tr>
    </w:tbl>
    <w:p w14:paraId="2BB0ACA8" w14:textId="77777777" w:rsidR="00246B37" w:rsidRPr="00D825D2" w:rsidRDefault="00246B37">
      <w:pPr>
        <w:spacing w:line="360" w:lineRule="auto"/>
        <w:rPr>
          <w:rFonts w:ascii="Times New Roman" w:hAnsi="Times New Roman" w:cs="Times New Roman"/>
          <w:sz w:val="24"/>
        </w:rPr>
        <w:sectPr w:rsidR="00246B37" w:rsidRPr="00D825D2" w:rsidSect="005F5B1D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3DC82B9" w14:textId="77777777" w:rsidR="00246B37" w:rsidRPr="00D825D2" w:rsidRDefault="00FE4533">
      <w:pPr>
        <w:spacing w:line="48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</w:t>
      </w:r>
      <w:bookmarkStart w:id="0" w:name="_GoBack"/>
      <w:bookmarkEnd w:id="0"/>
      <w:r w:rsidRPr="00D825D2">
        <w:rPr>
          <w:rFonts w:ascii="Times New Roman" w:hAnsi="Times New Roman" w:cs="Times New Roman" w:hint="eastAsia"/>
          <w:b/>
          <w:bCs/>
          <w:sz w:val="24"/>
        </w:rPr>
        <w:t>mentary Table 4.</w:t>
      </w:r>
      <w:r w:rsidRPr="00D825D2">
        <w:rPr>
          <w:rFonts w:ascii="Times New Roman" w:hAnsi="Times New Roman" w:cs="Times New Roman" w:hint="eastAsia"/>
          <w:sz w:val="24"/>
        </w:rPr>
        <w:t xml:space="preserve"> Clinical characteristics of AIBD patients.</w:t>
      </w:r>
    </w:p>
    <w:tbl>
      <w:tblPr>
        <w:tblpPr w:leftFromText="180" w:rightFromText="180" w:vertAnchor="text" w:horzAnchor="page" w:tblpX="1384" w:tblpY="176"/>
        <w:tblOverlap w:val="never"/>
        <w:tblW w:w="140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617"/>
        <w:gridCol w:w="317"/>
        <w:gridCol w:w="364"/>
        <w:gridCol w:w="446"/>
        <w:gridCol w:w="316"/>
        <w:gridCol w:w="525"/>
        <w:gridCol w:w="110"/>
        <w:gridCol w:w="620"/>
        <w:gridCol w:w="666"/>
        <w:gridCol w:w="135"/>
        <w:gridCol w:w="548"/>
        <w:gridCol w:w="263"/>
        <w:gridCol w:w="419"/>
        <w:gridCol w:w="392"/>
        <w:gridCol w:w="259"/>
        <w:gridCol w:w="479"/>
        <w:gridCol w:w="721"/>
        <w:gridCol w:w="163"/>
        <w:gridCol w:w="573"/>
        <w:gridCol w:w="319"/>
        <w:gridCol w:w="427"/>
        <w:gridCol w:w="413"/>
        <w:gridCol w:w="206"/>
        <w:gridCol w:w="498"/>
        <w:gridCol w:w="647"/>
        <w:gridCol w:w="164"/>
        <w:gridCol w:w="580"/>
        <w:gridCol w:w="231"/>
        <w:gridCol w:w="499"/>
        <w:gridCol w:w="312"/>
        <w:gridCol w:w="308"/>
        <w:gridCol w:w="512"/>
      </w:tblGrid>
      <w:tr w:rsidR="00D825D2" w:rsidRPr="00D825D2" w14:paraId="7EF2335D" w14:textId="77777777">
        <w:trPr>
          <w:trHeight w:val="460"/>
          <w:tblHeader/>
        </w:trPr>
        <w:tc>
          <w:tcPr>
            <w:tcW w:w="969" w:type="dxa"/>
            <w:tcBorders>
              <w:bottom w:val="nil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8FB6F2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7" w:type="dxa"/>
            <w:gridSpan w:val="8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7D6A1D2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1, Median (Q1,Q3)</w:t>
            </w:r>
          </w:p>
        </w:tc>
        <w:tc>
          <w:tcPr>
            <w:tcW w:w="3161" w:type="dxa"/>
            <w:gridSpan w:val="8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6AEE618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>3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, Median (Q1,Q3)</w:t>
            </w:r>
          </w:p>
        </w:tc>
        <w:tc>
          <w:tcPr>
            <w:tcW w:w="3320" w:type="dxa"/>
            <w:gridSpan w:val="8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5621312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>BP180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, Median (Q1,Q3)</w:t>
            </w:r>
          </w:p>
        </w:tc>
        <w:tc>
          <w:tcPr>
            <w:tcW w:w="3250" w:type="dxa"/>
            <w:gridSpan w:val="8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52681B7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>BP230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, Median (Q1,Q3)</w:t>
            </w:r>
          </w:p>
        </w:tc>
      </w:tr>
      <w:tr w:rsidR="00D825D2" w:rsidRPr="00D825D2" w14:paraId="6CB62C35" w14:textId="77777777">
        <w:trPr>
          <w:trHeight w:val="460"/>
          <w:tblHeader/>
        </w:trPr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A96B26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7A806E1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2C0C47A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6E26206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47B5A22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1E1A758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1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781BA13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1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5703DD3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4A4B8AE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4F1BE78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7C8D0CD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4A31764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66947A2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691F38F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1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6DD9D6F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11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59189D2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72" w:type="dxa"/>
              <w:right w:w="85" w:type="dxa"/>
            </w:tcMar>
            <w:vAlign w:val="center"/>
          </w:tcPr>
          <w:p w14:paraId="20515EF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D825D2" w:rsidRPr="00D825D2" w14:paraId="25AE206F" w14:textId="77777777">
        <w:trPr>
          <w:trHeight w:val="90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23CAE9B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First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A74B9B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8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02, 17.07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B05901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1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13, 58.03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F7506A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880.5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78C7DF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749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3C97C5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65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16.2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3B503D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21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2.86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261BD0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163.5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A9C9E0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41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567B4D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4.33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7, 587.56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69128F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8.47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75, 504.94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9DE7B6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011.5</w:t>
            </w:r>
          </w:p>
        </w:tc>
        <w:tc>
          <w:tcPr>
            <w:tcW w:w="7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731042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798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E79D91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77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67, 32.76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389F76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67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67, 6.46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EE4550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064.5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89DB82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624</w:t>
            </w:r>
          </w:p>
        </w:tc>
      </w:tr>
      <w:tr w:rsidR="00D825D2" w:rsidRPr="00D825D2" w14:paraId="2D9399B0" w14:textId="77777777">
        <w:trPr>
          <w:trHeight w:val="840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241F169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kin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rash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7B3928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48.49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F080FF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2, 3.08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358696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140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1D0F1A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72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7D488D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6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7.31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F915CE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35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16.59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6A6768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074.5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B1E7DF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897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BD2A9B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7.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8, 648.55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BC6CF6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8.2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, 512.04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50F025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174</w:t>
            </w:r>
          </w:p>
        </w:tc>
        <w:tc>
          <w:tcPr>
            <w:tcW w:w="7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BD9F40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635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374DA9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.0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43, 33.61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4F27F2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3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71, 6.88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604490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328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D72F0F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1</w:t>
            </w:r>
          </w:p>
        </w:tc>
      </w:tr>
      <w:tr w:rsidR="00D825D2" w:rsidRPr="00D825D2" w14:paraId="6DD6D06F" w14:textId="77777777">
        <w:trPr>
          <w:trHeight w:val="840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127BB9E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Blister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F967E0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3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26.23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B6E6AA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4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23, 2.04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5FD54E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585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2AF783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89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0A39C5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6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13.59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FB17E9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14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5.8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752173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003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350460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14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99C7B1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6.7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7, 667.01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32A68A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6.11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78, 489.9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CFCFBC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864.5</w:t>
            </w:r>
          </w:p>
        </w:tc>
        <w:tc>
          <w:tcPr>
            <w:tcW w:w="7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0549EF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62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964670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8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58, 12.6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BD1D2A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61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68, 26.8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B8A6F2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656.5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8D8523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898</w:t>
            </w:r>
          </w:p>
        </w:tc>
      </w:tr>
      <w:tr w:rsidR="00D825D2" w:rsidRPr="00D825D2" w14:paraId="19ED95AF" w14:textId="77777777">
        <w:trPr>
          <w:trHeight w:val="840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650724F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Pruritus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E21EE4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27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1.7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6BEC56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0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36, 114.78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FA7CF5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788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3C93A8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&lt; 0.001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9D740A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54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3.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1D8514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81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138.15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2B338B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830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09353C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224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F01622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74.52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2.92, 702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31ED40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38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71, 97.32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0B9A97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258</w:t>
            </w:r>
          </w:p>
        </w:tc>
        <w:tc>
          <w:tcPr>
            <w:tcW w:w="7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DA6797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&lt; 0.001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68FB30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.55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3, 71.33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1D3449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22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59, 3.55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0FA5DA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042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FE75D2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D825D2" w:rsidRPr="00D825D2" w14:paraId="26CFD225" w14:textId="77777777">
        <w:trPr>
          <w:trHeight w:val="579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4A941F6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Mucosal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lesion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F86BC6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7.25 (1.61, 191.6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EF624B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39 (1, 3.72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3EB58E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935.5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6BE2FE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941255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15.44(25.21, 1637.75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3421B5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5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, 4.83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A200DA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083.5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AB7D3B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&lt; 0.001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941375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38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61, 13.53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5F40E9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74.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99, 600.73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EE0B3D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801.5</w:t>
            </w:r>
          </w:p>
        </w:tc>
        <w:tc>
          <w:tcPr>
            <w:tcW w:w="7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D5FF1A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4C7915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06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47, 2.96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7200E2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79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(1.67, 35.02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3CC9E1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942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BD934E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D825D2" w:rsidRPr="00D825D2" w14:paraId="4F2C97EF" w14:textId="77777777">
        <w:trPr>
          <w:trHeight w:val="820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0DBDA6D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lastRenderedPageBreak/>
              <w:t>Niko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lsky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sign</w:t>
            </w:r>
          </w:p>
        </w:tc>
        <w:tc>
          <w:tcPr>
            <w:tcW w:w="9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FB55D7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34.39 (73.89, 744.97)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BCE96C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 (1, 8.03)</w:t>
            </w:r>
          </w:p>
        </w:tc>
        <w:tc>
          <w:tcPr>
            <w:tcW w:w="84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F7A811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891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9B74FC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0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87C923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62.46 (337.62, 5446.12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E02D4D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5 (1, 6.2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DAB720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947</w:t>
            </w:r>
          </w:p>
        </w:tc>
        <w:tc>
          <w:tcPr>
            <w:tcW w:w="73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541518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&lt; 0.001</w:t>
            </w:r>
          </w:p>
        </w:tc>
        <w:tc>
          <w:tcPr>
            <w:tcW w:w="88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5E2691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92 (1.77, 2.2)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9E73DA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0.64 (1.98, 591.5)</w:t>
            </w:r>
          </w:p>
        </w:tc>
        <w:tc>
          <w:tcPr>
            <w:tcW w:w="84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735DBE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64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84226C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CD57AE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76 (1.56, 2.4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4D9B49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74 (1.67, 25.98)</w:t>
            </w:r>
          </w:p>
        </w:tc>
        <w:tc>
          <w:tcPr>
            <w:tcW w:w="81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EF193D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329.5</w:t>
            </w:r>
          </w:p>
        </w:tc>
        <w:tc>
          <w:tcPr>
            <w:tcW w:w="8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4C1858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86</w:t>
            </w:r>
          </w:p>
        </w:tc>
      </w:tr>
      <w:tr w:rsidR="00D825D2" w:rsidRPr="00D825D2" w14:paraId="34A8170A" w14:textId="77777777">
        <w:trPr>
          <w:trHeight w:val="822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7CCD8A6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Severity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of</w:t>
            </w:r>
            <w:r w:rsidRPr="00D825D2">
              <w:rPr>
                <w:rFonts w:ascii="Times New Roman" w:hAnsi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sz w:val="20"/>
                <w:szCs w:val="20"/>
              </w:rPr>
              <w:t>lesion</w:t>
            </w:r>
          </w:p>
        </w:tc>
        <w:tc>
          <w:tcPr>
            <w:tcW w:w="618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442B44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ild(n = 13)</w:t>
            </w:r>
          </w:p>
        </w:tc>
        <w:tc>
          <w:tcPr>
            <w:tcW w:w="68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E0B108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od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rate (n = 9)</w:t>
            </w:r>
          </w:p>
        </w:tc>
        <w:tc>
          <w:tcPr>
            <w:tcW w:w="76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98644A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ever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 (n = 23)</w:t>
            </w:r>
          </w:p>
        </w:tc>
        <w:tc>
          <w:tcPr>
            <w:tcW w:w="635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F041E7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ta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istic</w:t>
            </w:r>
          </w:p>
        </w:tc>
        <w:tc>
          <w:tcPr>
            <w:tcW w:w="620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C12BC9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</w:t>
            </w:r>
          </w:p>
        </w:tc>
        <w:tc>
          <w:tcPr>
            <w:tcW w:w="666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5D9A72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ild(n = 13)</w:t>
            </w:r>
          </w:p>
        </w:tc>
        <w:tc>
          <w:tcPr>
            <w:tcW w:w="683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9EE42C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od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rate (n = 9)</w:t>
            </w:r>
          </w:p>
        </w:tc>
        <w:tc>
          <w:tcPr>
            <w:tcW w:w="68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484D4A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ever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 (n = 23)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6DF47B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ta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istic</w:t>
            </w:r>
          </w:p>
        </w:tc>
        <w:tc>
          <w:tcPr>
            <w:tcW w:w="479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ECEF5A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</w:t>
            </w:r>
          </w:p>
        </w:tc>
        <w:tc>
          <w:tcPr>
            <w:tcW w:w="721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4B3982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ild(n = 2)</w:t>
            </w:r>
          </w:p>
        </w:tc>
        <w:tc>
          <w:tcPr>
            <w:tcW w:w="7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8E20E9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od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rate (n = 13)</w:t>
            </w:r>
          </w:p>
        </w:tc>
        <w:tc>
          <w:tcPr>
            <w:tcW w:w="74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357076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ever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 (n = 76)</w:t>
            </w:r>
          </w:p>
        </w:tc>
        <w:tc>
          <w:tcPr>
            <w:tcW w:w="619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CC3017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ta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istic</w:t>
            </w:r>
          </w:p>
        </w:tc>
        <w:tc>
          <w:tcPr>
            <w:tcW w:w="498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01CC57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</w:t>
            </w:r>
          </w:p>
        </w:tc>
        <w:tc>
          <w:tcPr>
            <w:tcW w:w="647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ACF605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ild(n = 2)</w:t>
            </w:r>
          </w:p>
        </w:tc>
        <w:tc>
          <w:tcPr>
            <w:tcW w:w="74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0AF866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Mod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rate (n = 13)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38C3077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ever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e(n = 76)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D030E7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Stat</w:t>
            </w:r>
            <w:r w:rsidRPr="00D825D2">
              <w:rPr>
                <w:rFonts w:ascii="Times New Roman" w:hAnsi="Times New Roman" w:hint="eastAsia"/>
                <w:b w:val="0"/>
                <w:bCs/>
                <w:sz w:val="20"/>
                <w:szCs w:val="20"/>
                <w:lang w:val="en-US" w:eastAsia="zh-CN"/>
              </w:rPr>
              <w:t>-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istic</w:t>
            </w:r>
          </w:p>
        </w:tc>
        <w:tc>
          <w:tcPr>
            <w:tcW w:w="509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94FC79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p</w:t>
            </w:r>
          </w:p>
        </w:tc>
      </w:tr>
      <w:tr w:rsidR="00D825D2" w:rsidRPr="00D825D2" w14:paraId="071F9C04" w14:textId="77777777">
        <w:trPr>
          <w:trHeight w:val="771"/>
          <w:tblHeader/>
        </w:trPr>
        <w:tc>
          <w:tcPr>
            <w:tcW w:w="969" w:type="dxa"/>
            <w:shd w:val="clear" w:color="auto" w:fill="F2F2F2"/>
            <w:tcMar>
              <w:top w:w="20" w:type="dxa"/>
              <w:left w:w="113" w:type="dxa"/>
              <w:bottom w:w="72" w:type="dxa"/>
              <w:right w:w="20" w:type="dxa"/>
            </w:tcMar>
          </w:tcPr>
          <w:p w14:paraId="2F889CCC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6F4007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7.34 (2.87, 134.39)</w:t>
            </w:r>
          </w:p>
        </w:tc>
        <w:tc>
          <w:tcPr>
            <w:tcW w:w="68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9C3DF6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37.2 (114.78, 307.57)</w:t>
            </w:r>
          </w:p>
        </w:tc>
        <w:tc>
          <w:tcPr>
            <w:tcW w:w="76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A5F49E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08.95 (46.48, 1116.72)</w:t>
            </w:r>
          </w:p>
        </w:tc>
        <w:tc>
          <w:tcPr>
            <w:tcW w:w="635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4A27BE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.233</w:t>
            </w:r>
          </w:p>
        </w:tc>
        <w:tc>
          <w:tcPr>
            <w:tcW w:w="620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8774E9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40EC74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16.13 (1.82, 676.68)</w:t>
            </w:r>
          </w:p>
        </w:tc>
        <w:tc>
          <w:tcPr>
            <w:tcW w:w="683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5FEDEA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.7 (1.59, 315.44)</w:t>
            </w:r>
          </w:p>
        </w:tc>
        <w:tc>
          <w:tcPr>
            <w:tcW w:w="682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7DAFB46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78.3 (15.41, 108</w:t>
            </w: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.11)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8A8E58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.573</w:t>
            </w:r>
          </w:p>
        </w:tc>
        <w:tc>
          <w:tcPr>
            <w:tcW w:w="479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627A4DA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276</w:t>
            </w:r>
          </w:p>
        </w:tc>
        <w:tc>
          <w:tcPr>
            <w:tcW w:w="721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902B35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294.73 (192.1, 397.36)</w:t>
            </w:r>
          </w:p>
        </w:tc>
        <w:tc>
          <w:tcPr>
            <w:tcW w:w="73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7A649F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61.72 (10.13, 667.85)</w:t>
            </w:r>
          </w:p>
        </w:tc>
        <w:tc>
          <w:tcPr>
            <w:tcW w:w="746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516FBE1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500.98 (43.99, 858.69)</w:t>
            </w:r>
          </w:p>
        </w:tc>
        <w:tc>
          <w:tcPr>
            <w:tcW w:w="619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6DCC89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429</w:t>
            </w:r>
          </w:p>
        </w:tc>
        <w:tc>
          <w:tcPr>
            <w:tcW w:w="498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F07CD8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489</w:t>
            </w:r>
          </w:p>
        </w:tc>
        <w:tc>
          <w:tcPr>
            <w:tcW w:w="647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09638B6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5.38 (3.19, 7.58)</w:t>
            </w:r>
          </w:p>
        </w:tc>
        <w:tc>
          <w:tcPr>
            <w:tcW w:w="744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AE6E6F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.07 (1.23, 46.18)</w:t>
            </w:r>
          </w:p>
        </w:tc>
        <w:tc>
          <w:tcPr>
            <w:tcW w:w="73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1736C28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4.4 (2.35, 118.21)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2AD1B57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1.939</w:t>
            </w:r>
          </w:p>
        </w:tc>
        <w:tc>
          <w:tcPr>
            <w:tcW w:w="509" w:type="dxa"/>
            <w:shd w:val="clear" w:color="auto" w:fill="auto"/>
            <w:tcMar>
              <w:top w:w="20" w:type="dxa"/>
              <w:left w:w="113" w:type="dxa"/>
              <w:bottom w:w="72" w:type="dxa"/>
              <w:right w:w="113" w:type="dxa"/>
            </w:tcMar>
          </w:tcPr>
          <w:p w14:paraId="4A2BA32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79</w:t>
            </w:r>
          </w:p>
        </w:tc>
      </w:tr>
    </w:tbl>
    <w:p w14:paraId="62B0EE70" w14:textId="77777777" w:rsidR="00246B37" w:rsidRPr="00D825D2" w:rsidRDefault="00246B37">
      <w:pPr>
        <w:spacing w:line="360" w:lineRule="auto"/>
        <w:rPr>
          <w:rFonts w:ascii="Times New Roman" w:hAnsi="Times New Roman" w:cs="Times New Roman"/>
          <w:sz w:val="24"/>
        </w:rPr>
        <w:sectPr w:rsidR="00246B37" w:rsidRPr="00D825D2" w:rsidSect="00FE4533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8B8263D" w14:textId="77777777" w:rsidR="00246B37" w:rsidRPr="00D825D2" w:rsidRDefault="00FE4533">
      <w:pPr>
        <w:spacing w:line="48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5.</w:t>
      </w:r>
      <w:r w:rsidRPr="00D825D2">
        <w:rPr>
          <w:rFonts w:ascii="Times New Roman" w:hAnsi="Times New Roman" w:cs="Times New Roman" w:hint="eastAsia"/>
          <w:sz w:val="24"/>
        </w:rPr>
        <w:t xml:space="preserve"> Consistency comparison of IIFT-BIOCHIP and ELISA for the detection of AIBD autoantibodies.</w:t>
      </w:r>
    </w:p>
    <w:tbl>
      <w:tblPr>
        <w:tblW w:w="906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3635"/>
        <w:gridCol w:w="2000"/>
        <w:gridCol w:w="1763"/>
      </w:tblGrid>
      <w:tr w:rsidR="00D825D2" w:rsidRPr="00D825D2" w14:paraId="2BC18358" w14:textId="77777777">
        <w:trPr>
          <w:trHeight w:val="255"/>
        </w:trPr>
        <w:tc>
          <w:tcPr>
            <w:tcW w:w="7303" w:type="dxa"/>
            <w:gridSpan w:val="3"/>
            <w:tcBorders>
              <w:bottom w:val="single" w:sz="4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B9FCD0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IIFT-BIOCHIP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and E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LISA for the detection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C8A2BD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38DB5E54" w14:textId="77777777">
        <w:trPr>
          <w:trHeight w:val="25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9D89A7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45A9A1DD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7B379B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B50766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3F8CBD36" w14:textId="77777777">
        <w:trPr>
          <w:trHeight w:val="255"/>
        </w:trPr>
        <w:tc>
          <w:tcPr>
            <w:tcW w:w="1668" w:type="dxa"/>
            <w:vMerge w:val="restart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2BEA19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ELISA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64A1F5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4A0D4E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91541D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41~0.59</w:t>
            </w:r>
          </w:p>
        </w:tc>
      </w:tr>
      <w:tr w:rsidR="00D825D2" w:rsidRPr="00D825D2" w14:paraId="46BD0550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5439943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D5B4E3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2D5957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6D4A4A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7DE07032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C81B0D1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6692B3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BAB253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7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FC0433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0~0.93</w:t>
            </w:r>
          </w:p>
        </w:tc>
      </w:tr>
      <w:tr w:rsidR="00D825D2" w:rsidRPr="00D825D2" w14:paraId="4A2F7E13" w14:textId="77777777">
        <w:trPr>
          <w:trHeight w:val="255"/>
        </w:trPr>
        <w:tc>
          <w:tcPr>
            <w:tcW w:w="7303" w:type="dxa"/>
            <w:gridSpan w:val="3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63D23B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IIFT-BIOCHIP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and ELISA for the detection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63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290704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73A6D230" w14:textId="77777777">
        <w:trPr>
          <w:trHeight w:val="255"/>
        </w:trPr>
        <w:tc>
          <w:tcPr>
            <w:tcW w:w="1668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B04808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6C3D540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1D8A4A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F329C6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2B8BCB4D" w14:textId="77777777">
        <w:trPr>
          <w:trHeight w:val="255"/>
        </w:trPr>
        <w:tc>
          <w:tcPr>
            <w:tcW w:w="1668" w:type="dxa"/>
            <w:vMerge w:val="restart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1DA732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ELISA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481430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DF4B6B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01332A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41~0.59</w:t>
            </w:r>
          </w:p>
        </w:tc>
      </w:tr>
      <w:tr w:rsidR="00D825D2" w:rsidRPr="00D825D2" w14:paraId="1AF69DA1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D030225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7760F9E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74219D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DE6D14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67FCE4A0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209FC70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4260B1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2841FE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2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1C8309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7~0.97</w:t>
            </w:r>
          </w:p>
        </w:tc>
      </w:tr>
      <w:tr w:rsidR="00D825D2" w:rsidRPr="00D825D2" w14:paraId="330980A7" w14:textId="77777777">
        <w:trPr>
          <w:trHeight w:val="255"/>
        </w:trPr>
        <w:tc>
          <w:tcPr>
            <w:tcW w:w="7303" w:type="dxa"/>
            <w:gridSpan w:val="3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BDBAAC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IIFT-BIOCHIP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and ELISA for the detection of BP180</w:t>
            </w:r>
          </w:p>
        </w:tc>
        <w:tc>
          <w:tcPr>
            <w:tcW w:w="1763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534BB7C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2A9DD8BF" w14:textId="77777777">
        <w:trPr>
          <w:trHeight w:val="255"/>
        </w:trPr>
        <w:tc>
          <w:tcPr>
            <w:tcW w:w="1668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E99632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D7CC860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71FC71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926A53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407298CB" w14:textId="77777777">
        <w:trPr>
          <w:trHeight w:val="255"/>
        </w:trPr>
        <w:tc>
          <w:tcPr>
            <w:tcW w:w="1668" w:type="dxa"/>
            <w:vMerge w:val="restart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490EB1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ELISA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46975A5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3771DA6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2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5D3911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75~0.89</w:t>
            </w:r>
          </w:p>
        </w:tc>
      </w:tr>
      <w:tr w:rsidR="00D825D2" w:rsidRPr="00D825D2" w14:paraId="2EB51A7A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75C7160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0762A4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03F797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2E23CE7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0B3BEC28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4C59355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AB21BF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DE8995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6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F4F960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0~0.92</w:t>
            </w:r>
          </w:p>
        </w:tc>
      </w:tr>
      <w:tr w:rsidR="00D825D2" w:rsidRPr="00D825D2" w14:paraId="21B070EE" w14:textId="77777777">
        <w:trPr>
          <w:trHeight w:val="255"/>
        </w:trPr>
        <w:tc>
          <w:tcPr>
            <w:tcW w:w="7303" w:type="dxa"/>
            <w:gridSpan w:val="3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4DF6AF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IIFT-BIOCHIP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and ELISA for the detection of BP230</w:t>
            </w:r>
          </w:p>
        </w:tc>
        <w:tc>
          <w:tcPr>
            <w:tcW w:w="1763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A1639B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50B6FFAB" w14:textId="77777777">
        <w:trPr>
          <w:trHeight w:val="255"/>
        </w:trPr>
        <w:tc>
          <w:tcPr>
            <w:tcW w:w="1668" w:type="dxa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8E9195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230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17D6E33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3F98DB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47BDA02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737D0E2F" w14:textId="77777777">
        <w:trPr>
          <w:trHeight w:val="255"/>
        </w:trPr>
        <w:tc>
          <w:tcPr>
            <w:tcW w:w="1668" w:type="dxa"/>
            <w:vMerge w:val="restart"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77B1FBC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ELISA</w:t>
            </w: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97D364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39735F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9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AFE93E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41~0.58</w:t>
            </w:r>
          </w:p>
        </w:tc>
      </w:tr>
      <w:tr w:rsidR="00D825D2" w:rsidRPr="00D825D2" w14:paraId="2D9066AA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F96184A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5C2E820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7F40559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62212B8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02370C01" w14:textId="77777777">
        <w:trPr>
          <w:trHeight w:val="255"/>
        </w:trPr>
        <w:tc>
          <w:tcPr>
            <w:tcW w:w="1668" w:type="dxa"/>
            <w:vMerge/>
            <w:shd w:val="clear" w:color="auto" w:fill="F2F2F2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7BF4234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5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F5B927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2000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170DD2D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8%</w:t>
            </w:r>
          </w:p>
        </w:tc>
        <w:tc>
          <w:tcPr>
            <w:tcW w:w="1763" w:type="dxa"/>
            <w:shd w:val="clear" w:color="auto" w:fill="auto"/>
            <w:tcMar>
              <w:top w:w="23" w:type="dxa"/>
              <w:left w:w="57" w:type="dxa"/>
              <w:bottom w:w="74" w:type="dxa"/>
              <w:right w:w="23" w:type="dxa"/>
            </w:tcMar>
            <w:vAlign w:val="center"/>
          </w:tcPr>
          <w:p w14:paraId="085D66A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60~0.76</w:t>
            </w:r>
          </w:p>
        </w:tc>
      </w:tr>
    </w:tbl>
    <w:p w14:paraId="14D429DA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t xml:space="preserve">PPA, positive percent agreements; NPA, negative percent agreements </w:t>
      </w:r>
    </w:p>
    <w:p w14:paraId="2A565F79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br w:type="page"/>
      </w:r>
    </w:p>
    <w:p w14:paraId="4E99762E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6.</w:t>
      </w:r>
      <w:r w:rsidRPr="00D825D2">
        <w:rPr>
          <w:rFonts w:ascii="Times New Roman" w:hAnsi="Times New Roman" w:cs="Times New Roman" w:hint="eastAsia"/>
          <w:sz w:val="24"/>
        </w:rPr>
        <w:t xml:space="preserve"> Consistency comparison of different methods for the detection of AIBD autoantibodies in patients with pemphigus and bullous pemphigoid.</w:t>
      </w:r>
    </w:p>
    <w:tbl>
      <w:tblPr>
        <w:tblpPr w:leftFromText="180" w:rightFromText="180" w:vertAnchor="text" w:horzAnchor="page" w:tblpX="1475" w:tblpY="353"/>
        <w:tblOverlap w:val="never"/>
        <w:tblW w:w="906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9"/>
        <w:gridCol w:w="2419"/>
        <w:gridCol w:w="1476"/>
        <w:gridCol w:w="1546"/>
        <w:gridCol w:w="1136"/>
        <w:gridCol w:w="584"/>
        <w:gridCol w:w="435"/>
      </w:tblGrid>
      <w:tr w:rsidR="00D825D2" w:rsidRPr="00D825D2" w14:paraId="72EDE7A0" w14:textId="77777777">
        <w:trPr>
          <w:trHeight w:val="193"/>
        </w:trPr>
        <w:tc>
          <w:tcPr>
            <w:tcW w:w="8046" w:type="dxa"/>
            <w:gridSpan w:val="5"/>
            <w:tcBorders>
              <w:bottom w:val="single" w:sz="4" w:space="0" w:color="auto"/>
            </w:tcBorders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05798A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three methods for the detection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 in pemphigus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B88259E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1180E6A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6F0C41AE" w14:textId="77777777">
        <w:trPr>
          <w:trHeight w:val="331"/>
        </w:trPr>
        <w:tc>
          <w:tcPr>
            <w:tcW w:w="1469" w:type="dxa"/>
            <w:tcBorders>
              <w:top w:val="single" w:sz="4" w:space="0" w:color="auto"/>
            </w:tcBorders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BDBCD4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A5EE2DA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53198A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ABA98F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389E73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C78BD8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3E5D0E4E" w14:textId="77777777">
        <w:trPr>
          <w:trHeight w:val="193"/>
        </w:trPr>
        <w:tc>
          <w:tcPr>
            <w:tcW w:w="1469" w:type="dxa"/>
            <w:vMerge w:val="restart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440957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CB1D2C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CF1495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0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F971EB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2~0.98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3822E5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3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438B3F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3~1</w:t>
            </w:r>
          </w:p>
        </w:tc>
      </w:tr>
      <w:tr w:rsidR="00D825D2" w:rsidRPr="00D825D2" w14:paraId="1E33398E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2FA9EAE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3A6329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9F0436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3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156406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6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4F25B0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09C108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6D3666F1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E33B1A3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03284C6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D1C492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1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12EC02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3~0.98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98F269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3C810B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6~1</w:t>
            </w:r>
          </w:p>
        </w:tc>
      </w:tr>
      <w:tr w:rsidR="00D825D2" w:rsidRPr="00D825D2" w14:paraId="684D9276" w14:textId="77777777">
        <w:trPr>
          <w:trHeight w:val="193"/>
        </w:trPr>
        <w:tc>
          <w:tcPr>
            <w:tcW w:w="8046" w:type="dxa"/>
            <w:gridSpan w:val="5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B180E4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three methods for the detection of 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 in pemphigus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</w:tc>
        <w:tc>
          <w:tcPr>
            <w:tcW w:w="584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4E9AFC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408951E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2B1593C9" w14:textId="77777777">
        <w:trPr>
          <w:trHeight w:val="193"/>
        </w:trPr>
        <w:tc>
          <w:tcPr>
            <w:tcW w:w="1469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2F8AEA9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419" w:type="dxa"/>
            <w:tcBorders>
              <w:bottom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9512B31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9F2A73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D0573C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5372C6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0AF2B1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30A292DC" w14:textId="77777777">
        <w:trPr>
          <w:trHeight w:val="193"/>
        </w:trPr>
        <w:tc>
          <w:tcPr>
            <w:tcW w:w="1469" w:type="dxa"/>
            <w:vMerge w:val="restart"/>
            <w:tcBorders>
              <w:right w:val="nil"/>
            </w:tcBorders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5D34BD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611CF2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57" w:type="dxa"/>
              <w:bottom w:w="74" w:type="dxa"/>
              <w:right w:w="23" w:type="dxa"/>
            </w:tcMar>
          </w:tcPr>
          <w:p w14:paraId="3443CBE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2%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7F134A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5~1</w:t>
            </w:r>
          </w:p>
        </w:tc>
        <w:tc>
          <w:tcPr>
            <w:tcW w:w="1136" w:type="dxa"/>
            <w:tcBorders>
              <w:left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B7CDFA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09DCBD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5429243F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7E8D6E3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A88C1E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B842D1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8C2813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8E47EE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0E59F9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3AB37F45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9607966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51E2935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11F7FF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4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07DED6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8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A09F9E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BC549F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3CB927A2" w14:textId="77777777">
        <w:trPr>
          <w:trHeight w:val="193"/>
        </w:trPr>
        <w:tc>
          <w:tcPr>
            <w:tcW w:w="9065" w:type="dxa"/>
            <w:gridSpan w:val="7"/>
            <w:shd w:val="clear" w:color="auto" w:fill="F2F2F2" w:themeFill="background1" w:themeFillShade="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3263B2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Consistency of the three methods in detecting positivity for either 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1 or 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in pemphigus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</w:tc>
      </w:tr>
      <w:tr w:rsidR="00D825D2" w:rsidRPr="00D825D2" w14:paraId="2F256053" w14:textId="77777777">
        <w:trPr>
          <w:trHeight w:val="193"/>
        </w:trPr>
        <w:tc>
          <w:tcPr>
            <w:tcW w:w="1469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632361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1 or </w:t>
            </w:r>
            <w:proofErr w:type="spellStart"/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Dsg</w:t>
            </w:r>
            <w:proofErr w:type="spellEnd"/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F52BC37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40B875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953C3B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D88E6C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80B28B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3FD78CC2" w14:textId="77777777">
        <w:trPr>
          <w:trHeight w:val="193"/>
        </w:trPr>
        <w:tc>
          <w:tcPr>
            <w:tcW w:w="1469" w:type="dxa"/>
            <w:vMerge w:val="restart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7ED2F50" w14:textId="77777777" w:rsidR="00246B37" w:rsidRPr="00D825D2" w:rsidRDefault="00FE45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13CDDC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</w:tcPr>
          <w:p w14:paraId="4714698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6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521BBF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93~0.99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</w:tcPr>
          <w:p w14:paraId="2A34844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43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BC2EBA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34~0.51</w:t>
            </w:r>
          </w:p>
        </w:tc>
      </w:tr>
      <w:tr w:rsidR="00D825D2" w:rsidRPr="00D825D2" w14:paraId="3EE2A071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B3FCA90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94AD93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77C0A3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99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C9FD34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98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A78AD0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00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2937B0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131F20CA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731E90B" w14:textId="77777777" w:rsidR="00246B37" w:rsidRPr="00D825D2" w:rsidRDefault="0024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0C6043D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79D8FA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29D888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96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08BBB8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1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BA5CFB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74~0.88</w:t>
            </w:r>
          </w:p>
        </w:tc>
      </w:tr>
      <w:tr w:rsidR="00D825D2" w:rsidRPr="00D825D2" w14:paraId="607D9E59" w14:textId="77777777">
        <w:trPr>
          <w:trHeight w:val="193"/>
        </w:trPr>
        <w:tc>
          <w:tcPr>
            <w:tcW w:w="8046" w:type="dxa"/>
            <w:gridSpan w:val="5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C398F6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three methods for the detection of BP180 in bullous pemphigoid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 </w:t>
            </w:r>
          </w:p>
        </w:tc>
        <w:tc>
          <w:tcPr>
            <w:tcW w:w="584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73FD1E4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663DF6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4445B5F3" w14:textId="77777777">
        <w:trPr>
          <w:trHeight w:val="193"/>
        </w:trPr>
        <w:tc>
          <w:tcPr>
            <w:tcW w:w="1469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E309DD0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A231A77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FBB224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91E7F2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2006C6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54BB40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0BE83890" w14:textId="77777777">
        <w:trPr>
          <w:trHeight w:val="193"/>
        </w:trPr>
        <w:tc>
          <w:tcPr>
            <w:tcW w:w="1469" w:type="dxa"/>
            <w:vMerge w:val="restart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162037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82BE46A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6E69DD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9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841E0B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96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2570C3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7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07CB99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0~0.94</w:t>
            </w:r>
          </w:p>
        </w:tc>
      </w:tr>
      <w:tr w:rsidR="00D825D2" w:rsidRPr="00D825D2" w14:paraId="49E28146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6CE9EF6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FB53B7B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6B797A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2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C42B85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7~0.98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6A5C78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0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0E55B0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~1</w:t>
            </w:r>
          </w:p>
        </w:tc>
      </w:tr>
      <w:tr w:rsidR="00D825D2" w:rsidRPr="00D825D2" w14:paraId="7284ABE0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18630D3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40BD2AF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49E811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7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FCABF9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94~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0260B0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9%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E82FF3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3~0.95</w:t>
            </w:r>
          </w:p>
        </w:tc>
      </w:tr>
      <w:tr w:rsidR="00D825D2" w:rsidRPr="00D825D2" w14:paraId="1D970FA3" w14:textId="77777777">
        <w:trPr>
          <w:trHeight w:val="193"/>
        </w:trPr>
        <w:tc>
          <w:tcPr>
            <w:tcW w:w="8046" w:type="dxa"/>
            <w:gridSpan w:val="5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6C2AF9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onsistency of three methods for the detection of BP230 in bullous pemphigoid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</w:tc>
        <w:tc>
          <w:tcPr>
            <w:tcW w:w="584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5D79144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9ECD43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825D2" w:rsidRPr="00D825D2" w14:paraId="44AEF36E" w14:textId="77777777">
        <w:trPr>
          <w:trHeight w:val="193"/>
        </w:trPr>
        <w:tc>
          <w:tcPr>
            <w:tcW w:w="1469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73FB42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230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1EE66F9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1F14A8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0C40E0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C5A1FB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87FAA2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4F0E2F86" w14:textId="77777777">
        <w:trPr>
          <w:trHeight w:val="193"/>
        </w:trPr>
        <w:tc>
          <w:tcPr>
            <w:tcW w:w="1469" w:type="dxa"/>
            <w:vMerge w:val="restart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6BDA05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3BC5011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A5873B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2% 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E5B2D2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7~0.97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ADF576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3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528F36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44~0.63</w:t>
            </w:r>
          </w:p>
        </w:tc>
      </w:tr>
      <w:tr w:rsidR="00D825D2" w:rsidRPr="00D825D2" w14:paraId="102D13C7" w14:textId="77777777">
        <w:trPr>
          <w:trHeight w:val="193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E420C9B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6EA89D8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EB7274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4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36A490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90~0.99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F80458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7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6F8C1B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94~1</w:t>
            </w:r>
          </w:p>
        </w:tc>
      </w:tr>
      <w:tr w:rsidR="00D825D2" w:rsidRPr="00D825D2" w14:paraId="2FC072FC" w14:textId="77777777">
        <w:trPr>
          <w:trHeight w:val="90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C5C81E6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3F02EC4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03F09B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3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6D649CB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9~0.98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7DC7C7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7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09F710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58~0.76</w:t>
            </w:r>
          </w:p>
        </w:tc>
      </w:tr>
      <w:tr w:rsidR="00D825D2" w:rsidRPr="00D825D2" w14:paraId="20C82A5D" w14:textId="77777777">
        <w:trPr>
          <w:trHeight w:val="90"/>
        </w:trPr>
        <w:tc>
          <w:tcPr>
            <w:tcW w:w="9065" w:type="dxa"/>
            <w:gridSpan w:val="7"/>
            <w:shd w:val="clear" w:color="auto" w:fill="F2F2F2" w:themeFill="background1" w:themeFillShade="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5080C2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Consistency of the three methods in detecting positivity for either 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BP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80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or 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>BP230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in bullous pemphigoid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</w:tc>
      </w:tr>
      <w:tr w:rsidR="00D825D2" w:rsidRPr="00D825D2" w14:paraId="03F764C0" w14:textId="77777777">
        <w:trPr>
          <w:trHeight w:val="90"/>
        </w:trPr>
        <w:tc>
          <w:tcPr>
            <w:tcW w:w="1469" w:type="dxa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A0DE99C" w14:textId="77777777" w:rsidR="00246B37" w:rsidRPr="00D825D2" w:rsidRDefault="00FE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BP</w:t>
            </w:r>
            <w:r w:rsidRPr="00D825D2">
              <w:rPr>
                <w:rFonts w:ascii="Times New Roman" w:hAnsi="Times New Roman" w:hint="eastAsia"/>
                <w:b/>
                <w:sz w:val="20"/>
                <w:szCs w:val="20"/>
              </w:rPr>
              <w:t>180 or BP</w:t>
            </w:r>
            <w:r w:rsidRPr="00D825D2">
              <w:rPr>
                <w:rFonts w:ascii="Times New Roman" w:hAnsi="Times New Roman"/>
                <w:b/>
                <w:sz w:val="20"/>
                <w:szCs w:val="20"/>
              </w:rPr>
              <w:t>230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2C7C583" w14:textId="77777777" w:rsidR="00246B37" w:rsidRPr="00D825D2" w:rsidRDefault="00246B37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4F1032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</w:rPr>
              <w:t>IIFT-BIOCHIP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D1239A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2F3B3AC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ELISA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E4B909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95%CI</w:t>
            </w:r>
          </w:p>
        </w:tc>
      </w:tr>
      <w:tr w:rsidR="00D825D2" w:rsidRPr="00D825D2" w14:paraId="25D79431" w14:textId="77777777">
        <w:trPr>
          <w:trHeight w:val="90"/>
        </w:trPr>
        <w:tc>
          <w:tcPr>
            <w:tcW w:w="1469" w:type="dxa"/>
            <w:vMerge w:val="restart"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4E0D671" w14:textId="77777777" w:rsidR="00246B37" w:rsidRPr="00D825D2" w:rsidRDefault="00FE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5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IA</w:t>
            </w: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08F8BD7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P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DF461F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00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 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35F16A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1F5B6F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2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A77ED4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75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0.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9</w:t>
            </w:r>
          </w:p>
        </w:tc>
      </w:tr>
      <w:tr w:rsidR="00D825D2" w:rsidRPr="00D825D2" w14:paraId="273C5A7A" w14:textId="77777777">
        <w:trPr>
          <w:trHeight w:val="90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A5CE0E2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382C2A13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NPA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156EAE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8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E7F5FA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3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0.9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784CC6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00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0CA168C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1</w:t>
            </w:r>
          </w:p>
        </w:tc>
      </w:tr>
      <w:tr w:rsidR="00D825D2" w:rsidRPr="00D825D2" w14:paraId="60A5103F" w14:textId="77777777">
        <w:trPr>
          <w:trHeight w:val="90"/>
        </w:trPr>
        <w:tc>
          <w:tcPr>
            <w:tcW w:w="1469" w:type="dxa"/>
            <w:vMerge/>
            <w:shd w:val="clear" w:color="auto" w:fill="F2F2F2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167D429" w14:textId="77777777" w:rsidR="00246B37" w:rsidRPr="00D825D2" w:rsidRDefault="00246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742FA9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Consistency values</w:t>
            </w:r>
          </w:p>
        </w:tc>
        <w:tc>
          <w:tcPr>
            <w:tcW w:w="147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7F93661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0.89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54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54BF686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8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4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0.9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6" w:type="dxa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4E15032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85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% </w:t>
            </w:r>
          </w:p>
        </w:tc>
        <w:tc>
          <w:tcPr>
            <w:tcW w:w="1019" w:type="dxa"/>
            <w:gridSpan w:val="2"/>
            <w:shd w:val="clear" w:color="auto" w:fill="auto"/>
            <w:tcMar>
              <w:top w:w="74" w:type="dxa"/>
              <w:left w:w="57" w:type="dxa"/>
              <w:bottom w:w="72" w:type="dxa"/>
              <w:right w:w="20" w:type="dxa"/>
            </w:tcMar>
            <w:vAlign w:val="center"/>
          </w:tcPr>
          <w:p w14:paraId="17277AF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  <w:lang w:val="en-US" w:eastAsia="zh-CN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79</w:t>
            </w: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~0.</w:t>
            </w:r>
            <w:r w:rsidRPr="00D825D2">
              <w:rPr>
                <w:rFonts w:ascii="Times New Roman" w:hAnsi="Times New Roman" w:hint="eastAsia"/>
                <w:b w:val="0"/>
                <w:sz w:val="20"/>
                <w:szCs w:val="20"/>
                <w:lang w:val="en-US" w:eastAsia="zh-CN"/>
              </w:rPr>
              <w:t>91</w:t>
            </w:r>
          </w:p>
        </w:tc>
      </w:tr>
    </w:tbl>
    <w:p w14:paraId="376D3BC5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t>PPA, positive percent agreements; NPA, negative percent agreements.</w:t>
      </w:r>
    </w:p>
    <w:p w14:paraId="749ACA35" w14:textId="77777777" w:rsidR="00246B37" w:rsidRPr="00D825D2" w:rsidRDefault="00FE4533">
      <w:pPr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sz w:val="24"/>
        </w:rPr>
        <w:br w:type="page"/>
      </w:r>
    </w:p>
    <w:p w14:paraId="714C44B1" w14:textId="77777777" w:rsidR="00246B37" w:rsidRPr="00D825D2" w:rsidRDefault="00FE4533">
      <w:pPr>
        <w:spacing w:line="360" w:lineRule="auto"/>
        <w:rPr>
          <w:rFonts w:ascii="Times New Roman" w:hAnsi="Times New Roman" w:cs="Times New Roman"/>
          <w:sz w:val="24"/>
        </w:rPr>
      </w:pPr>
      <w:r w:rsidRPr="00D825D2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7.</w:t>
      </w:r>
      <w:r w:rsidRPr="00D825D2">
        <w:rPr>
          <w:rFonts w:ascii="Times New Roman" w:hAnsi="Times New Roman" w:cs="Times New Roman" w:hint="eastAsia"/>
          <w:sz w:val="24"/>
        </w:rPr>
        <w:t xml:space="preserve"> Characterization of AIBD patients with inconsistent CLIA and ELISA testing.</w:t>
      </w:r>
    </w:p>
    <w:tbl>
      <w:tblPr>
        <w:tblpPr w:leftFromText="180" w:rightFromText="180" w:vertAnchor="text" w:horzAnchor="page" w:tblpX="1464" w:tblpY="340"/>
        <w:tblOverlap w:val="never"/>
        <w:tblW w:w="889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8"/>
        <w:gridCol w:w="2788"/>
        <w:gridCol w:w="2868"/>
        <w:gridCol w:w="931"/>
      </w:tblGrid>
      <w:tr w:rsidR="00D825D2" w:rsidRPr="00D825D2" w14:paraId="16B1A6B2" w14:textId="77777777">
        <w:trPr>
          <w:trHeight w:val="380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15F43AC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580B81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ositive discordence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(n = 16)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623409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positive concordance</w:t>
            </w: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(n = 16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5171D2D2" w14:textId="77777777" w:rsidR="00246B37" w:rsidRPr="00D825D2" w:rsidRDefault="00FE4533">
            <w:pPr>
              <w:pStyle w:val="NormalWeb"/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825D2" w:rsidRPr="00D825D2" w14:paraId="2E32955D" w14:textId="77777777">
        <w:trPr>
          <w:trHeight w:val="340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854BD6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ubtypes, n (%)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5F3D25F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5DA3CD6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05CABAA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1</w:t>
            </w:r>
          </w:p>
        </w:tc>
      </w:tr>
      <w:tr w:rsidR="00D825D2" w:rsidRPr="00D825D2" w14:paraId="2B30849C" w14:textId="77777777">
        <w:trPr>
          <w:trHeight w:val="34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6598ED5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Pemphigus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6D5492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 (18.7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F63C89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1 (68.75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2121807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3B270FCF" w14:textId="77777777">
        <w:trPr>
          <w:trHeight w:val="34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7F5C13C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bullous pemphigoi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A6EF76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3 (81.2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E171DD6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 (31.75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37E083A5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702B59D7" w14:textId="77777777">
        <w:trPr>
          <w:trHeight w:val="34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64963AE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ex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25DE34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6E48883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855D724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703</w:t>
            </w:r>
          </w:p>
        </w:tc>
      </w:tr>
      <w:tr w:rsidR="00D825D2" w:rsidRPr="00D825D2" w14:paraId="0F26D4DD" w14:textId="77777777">
        <w:trPr>
          <w:trHeight w:val="34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4A227E2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84F3B9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 (7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2AD24D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 (62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76BD713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4959104C" w14:textId="77777777">
        <w:trPr>
          <w:trHeight w:val="34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5FC0EE6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fe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78720F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 (2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608700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 (38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6CBDD31E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4CDA1915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78D30AB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age, Mean ± S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3504B1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7 ± 9.21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A5E1F4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0.62 ± 10.16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17E1CF4A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073</w:t>
            </w:r>
          </w:p>
        </w:tc>
      </w:tr>
      <w:tr w:rsidR="00D825D2" w:rsidRPr="00D825D2" w14:paraId="4D8FC68F" w14:textId="77777777"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6601143E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27271A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.58 (1.28, 2.01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B7EF96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17.46 (119.75, 909.08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1337156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28612DD8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1FC13F6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ELIS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3A9478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.17 (23.25, 31.9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028DC7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22.45 (129.4, 256.24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A9F3280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7679C528" w14:textId="77777777">
        <w:trPr>
          <w:trHeight w:val="32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3288D0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 w:hint="eastAsia"/>
                <w:bCs/>
                <w:sz w:val="20"/>
                <w:szCs w:val="20"/>
                <w:lang w:eastAsia="zh-CN"/>
              </w:rPr>
              <w:t>Dsg</w:t>
            </w: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78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5B77CBE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B396322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F2F2F2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39CEE96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1734F95B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88D997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ubtypes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B45A03C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920D924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6C370E85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09E86DB0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664EE76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Pemphigus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C10685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 (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C7F5FC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7 (70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D89C8C7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6890CF72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4C4A1E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bullous pemphigoi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684C24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 (10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E1E456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 (30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A598D5C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69746207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16733E2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ex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E23392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8554E3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BA73A4C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65</w:t>
            </w:r>
          </w:p>
        </w:tc>
      </w:tr>
      <w:tr w:rsidR="00D825D2" w:rsidRPr="00D825D2" w14:paraId="3E9CC744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30E1A06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AD26A0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 (5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53B532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7 (70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FF11418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5FC84387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1F9560C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fe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0AEB3C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 (5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933619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 (30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13347DBC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0FD670DD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20D36EA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age, Mean ± S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A48E9F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77 ± 11.32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A45694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4.6 ± 7.85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3E47E85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0.016</w:t>
            </w:r>
          </w:p>
        </w:tc>
      </w:tr>
      <w:tr w:rsidR="00D825D2" w:rsidRPr="00D825D2" w14:paraId="4A62BF9E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0B478C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689F70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.35 (1.02, 4.64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5D6C31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80.7 (521.76, 1183.04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B078413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24E69FEB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495DEDC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ELIS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37711C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9.3 ± 43.52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9F0F0A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37 ± 40.37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B4C3053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0.002</w:t>
            </w:r>
          </w:p>
        </w:tc>
      </w:tr>
      <w:tr w:rsidR="00D825D2" w:rsidRPr="00D825D2" w14:paraId="752DB9B5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3E91C3F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BP180</w:t>
            </w:r>
          </w:p>
        </w:tc>
        <w:tc>
          <w:tcPr>
            <w:tcW w:w="278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9172959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89A4701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F2F2F2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1A294A8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2A6769F9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763A5C4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ubtypes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7F3C014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D1C8B78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6B1F4A04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058</w:t>
            </w:r>
          </w:p>
        </w:tc>
      </w:tr>
      <w:tr w:rsidR="00D825D2" w:rsidRPr="00D825D2" w14:paraId="1A83F8FD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5C594C4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Pemphigus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8D0ED7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 (3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2325FE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 (4.76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1969FF9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7FBB39C4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53F3BA1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bullous pemphigoi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837807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2 (70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4491DB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80 (95.24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405DB4F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16B5503F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4CA40CC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ex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C8A78B8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746098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4E956D7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624</w:t>
            </w:r>
          </w:p>
        </w:tc>
      </w:tr>
      <w:tr w:rsidR="00D825D2" w:rsidRPr="00D825D2" w14:paraId="7401BBAB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44D4481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EDDA37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 (67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7D41C2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47 (56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F484EBE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5F66BB78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0189778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fe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1BA1E0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 (33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C1EB2A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7 (44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30B9B523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5C9256ED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0332D23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age, Mean ± S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FB6204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8.73 ± 8.99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90211E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70.73 ± 10.45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F7592EC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448</w:t>
            </w:r>
          </w:p>
        </w:tc>
      </w:tr>
      <w:tr w:rsidR="00D825D2" w:rsidRPr="00D825D2" w14:paraId="5439EE36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751DB13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F24732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.95 (2.09, 5.72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461A56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53.82 (186.89, 868.87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3113809E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677029B9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4D746C0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ELIS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6611D4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1.57 (15.48, 24.69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6AD641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01.68 (70.93, 150.72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4E4C541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3F8909CE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54FD999D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BP230</w:t>
            </w:r>
          </w:p>
        </w:tc>
        <w:tc>
          <w:tcPr>
            <w:tcW w:w="278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FFAFC18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F2F2F2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7AA5F94F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F2F2F2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C5A4EAC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4B52E785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0749FE3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ubtypes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CA9C69D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83557F0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117B8967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092</w:t>
            </w:r>
          </w:p>
        </w:tc>
      </w:tr>
      <w:tr w:rsidR="00D825D2" w:rsidRPr="00D825D2" w14:paraId="540F817A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4688AE8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Pemphigus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49B9F3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5 (12.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1381A0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 (2.56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404C8ECF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010073A0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71E6FCD5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bullous pemphigoi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57E7D93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5 (87.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20A4568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38 (97.44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5B9868FC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7C953C29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0960801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sex, n (%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61DD5D5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1A1208F" w14:textId="77777777" w:rsidR="00246B37" w:rsidRPr="00D825D2" w:rsidRDefault="00246B37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2D6AFDBE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0.749</w:t>
            </w:r>
          </w:p>
        </w:tc>
      </w:tr>
      <w:tr w:rsidR="00D825D2" w:rsidRPr="00D825D2" w14:paraId="40E258A2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0431DE72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82F5E1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6 (6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C3A0F7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3 (59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A704A61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716ACF19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left w:w="57" w:type="dxa"/>
              <w:right w:w="20" w:type="dxa"/>
            </w:tcMar>
            <w:vAlign w:val="center"/>
          </w:tcPr>
          <w:p w14:paraId="466F202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  female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032830B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4 (3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1CD9F9EA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6 (41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1555355" w14:textId="77777777" w:rsidR="00246B37" w:rsidRPr="00D825D2" w:rsidRDefault="00246B37">
            <w:pPr>
              <w:pStyle w:val="NormalWeb"/>
              <w:widowControl/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D825D2" w:rsidRPr="00D825D2" w14:paraId="122A8238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2997EF97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age, Mean ± SD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44CF30E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68.15 ± 10.99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5B94A8FF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73.37 ± 10.6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124219D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0.036</w:t>
            </w:r>
          </w:p>
        </w:tc>
      </w:tr>
      <w:tr w:rsidR="00D825D2" w:rsidRPr="00D825D2" w14:paraId="23821F01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03D24D54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CLI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35ED3EB9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.77 (1.6, 3.95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98C0351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57.12 (71.33, 301.21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3B681889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  <w:tr w:rsidR="00D825D2" w:rsidRPr="00D825D2" w14:paraId="28670BB1" w14:textId="77777777">
        <w:trPr>
          <w:trHeight w:val="300"/>
        </w:trPr>
        <w:tc>
          <w:tcPr>
            <w:tcW w:w="2308" w:type="dxa"/>
            <w:shd w:val="clear" w:color="auto" w:fill="F2F2F2"/>
            <w:tcMar>
              <w:top w:w="20" w:type="dxa"/>
              <w:left w:w="57" w:type="dxa"/>
              <w:bottom w:w="72" w:type="dxa"/>
              <w:right w:w="20" w:type="dxa"/>
            </w:tcMar>
            <w:vAlign w:val="center"/>
          </w:tcPr>
          <w:p w14:paraId="51EC3E08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ELISA, Median (Q1,Q3)</w:t>
            </w:r>
          </w:p>
        </w:tc>
        <w:tc>
          <w:tcPr>
            <w:tcW w:w="278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6F149C7C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27.36 (14.99, 41.64)</w:t>
            </w:r>
          </w:p>
        </w:tc>
        <w:tc>
          <w:tcPr>
            <w:tcW w:w="2868" w:type="dxa"/>
            <w:shd w:val="clear" w:color="auto" w:fill="auto"/>
            <w:tcMar>
              <w:top w:w="23" w:type="dxa"/>
              <w:left w:w="113" w:type="dxa"/>
              <w:bottom w:w="74" w:type="dxa"/>
              <w:right w:w="23" w:type="dxa"/>
            </w:tcMar>
            <w:vAlign w:val="center"/>
          </w:tcPr>
          <w:p w14:paraId="04C42A40" w14:textId="77777777" w:rsidR="00246B37" w:rsidRPr="00D825D2" w:rsidRDefault="00FE4533">
            <w:pPr>
              <w:pStyle w:val="NormalWeb"/>
              <w:widowControl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 w:val="0"/>
                <w:sz w:val="20"/>
                <w:szCs w:val="20"/>
              </w:rPr>
              <w:t>147.53 (109.24, 172.71)</w:t>
            </w:r>
          </w:p>
        </w:tc>
        <w:tc>
          <w:tcPr>
            <w:tcW w:w="931" w:type="dxa"/>
            <w:shd w:val="clear" w:color="auto" w:fill="auto"/>
            <w:tcMar>
              <w:top w:w="20" w:type="dxa"/>
              <w:left w:w="57" w:type="dxa"/>
              <w:bottom w:w="72" w:type="dxa"/>
              <w:right w:w="57" w:type="dxa"/>
            </w:tcMar>
            <w:vAlign w:val="center"/>
          </w:tcPr>
          <w:p w14:paraId="74958D9F" w14:textId="77777777" w:rsidR="00246B37" w:rsidRPr="00D825D2" w:rsidRDefault="00FE4533">
            <w:pPr>
              <w:pStyle w:val="NormalWeb"/>
              <w:widowControl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825D2">
              <w:rPr>
                <w:rFonts w:ascii="Times New Roman" w:hAnsi="Times New Roman"/>
                <w:bCs/>
                <w:sz w:val="20"/>
                <w:szCs w:val="20"/>
              </w:rPr>
              <w:t>&lt; 0.001</w:t>
            </w:r>
          </w:p>
        </w:tc>
      </w:tr>
    </w:tbl>
    <w:p w14:paraId="143853C1" w14:textId="77777777" w:rsidR="00246B37" w:rsidRPr="00D825D2" w:rsidRDefault="00246B37">
      <w:pPr>
        <w:spacing w:line="360" w:lineRule="auto"/>
        <w:rPr>
          <w:rFonts w:ascii="Times New Roman" w:hAnsi="Times New Roman" w:cs="Times New Roman"/>
          <w:sz w:val="24"/>
        </w:rPr>
      </w:pPr>
    </w:p>
    <w:p w14:paraId="4FF1CD68" w14:textId="77777777" w:rsidR="00246B37" w:rsidRDefault="00246B3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46B37" w:rsidSect="003E168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3MjYwYzM3MTg2ZDlmMWY0ZTNmYTdmOTYwYWM5MG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0fvt0ffr0t0er95d5wwd0rtwtz5erdv2d&quot;&gt;AIBD manuscript&lt;record-ids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172A27"/>
    <w:rsid w:val="000A67B4"/>
    <w:rsid w:val="000B53D5"/>
    <w:rsid w:val="000C3F4E"/>
    <w:rsid w:val="00122587"/>
    <w:rsid w:val="00146CF2"/>
    <w:rsid w:val="00152DA0"/>
    <w:rsid w:val="00172A27"/>
    <w:rsid w:val="001C2509"/>
    <w:rsid w:val="001E6DE1"/>
    <w:rsid w:val="00246B37"/>
    <w:rsid w:val="00260C30"/>
    <w:rsid w:val="002B247F"/>
    <w:rsid w:val="002F1DBD"/>
    <w:rsid w:val="003E168E"/>
    <w:rsid w:val="004325F8"/>
    <w:rsid w:val="00464AC3"/>
    <w:rsid w:val="00553671"/>
    <w:rsid w:val="005C7758"/>
    <w:rsid w:val="005F5B1D"/>
    <w:rsid w:val="005F694F"/>
    <w:rsid w:val="00692C85"/>
    <w:rsid w:val="008175A4"/>
    <w:rsid w:val="00865AA0"/>
    <w:rsid w:val="00893649"/>
    <w:rsid w:val="008C5580"/>
    <w:rsid w:val="008C74F3"/>
    <w:rsid w:val="00901825"/>
    <w:rsid w:val="00903438"/>
    <w:rsid w:val="009B1F76"/>
    <w:rsid w:val="00BF7C99"/>
    <w:rsid w:val="00C5683F"/>
    <w:rsid w:val="00D81254"/>
    <w:rsid w:val="00D825D2"/>
    <w:rsid w:val="00D91EDB"/>
    <w:rsid w:val="00E66510"/>
    <w:rsid w:val="00FE4533"/>
    <w:rsid w:val="01292018"/>
    <w:rsid w:val="01307CE3"/>
    <w:rsid w:val="015B4948"/>
    <w:rsid w:val="01616579"/>
    <w:rsid w:val="01970B4A"/>
    <w:rsid w:val="01A87AFF"/>
    <w:rsid w:val="01AE3368"/>
    <w:rsid w:val="01B31F0F"/>
    <w:rsid w:val="01B67CDD"/>
    <w:rsid w:val="01EC0334"/>
    <w:rsid w:val="01FD1672"/>
    <w:rsid w:val="020C66EF"/>
    <w:rsid w:val="020E02AA"/>
    <w:rsid w:val="020E3E06"/>
    <w:rsid w:val="02296E92"/>
    <w:rsid w:val="022A111B"/>
    <w:rsid w:val="02334725"/>
    <w:rsid w:val="02B96468"/>
    <w:rsid w:val="02C6661C"/>
    <w:rsid w:val="02E62C20"/>
    <w:rsid w:val="030B0FB2"/>
    <w:rsid w:val="03136CF3"/>
    <w:rsid w:val="03725928"/>
    <w:rsid w:val="03944499"/>
    <w:rsid w:val="04DC4690"/>
    <w:rsid w:val="05341DD6"/>
    <w:rsid w:val="05C33F2B"/>
    <w:rsid w:val="06271FD1"/>
    <w:rsid w:val="063A0FC2"/>
    <w:rsid w:val="064B3E2F"/>
    <w:rsid w:val="06AE7966"/>
    <w:rsid w:val="06BB79E2"/>
    <w:rsid w:val="06E9028C"/>
    <w:rsid w:val="06F04422"/>
    <w:rsid w:val="07151F50"/>
    <w:rsid w:val="0748600C"/>
    <w:rsid w:val="07607E9C"/>
    <w:rsid w:val="076245ED"/>
    <w:rsid w:val="07665D78"/>
    <w:rsid w:val="076A6EB9"/>
    <w:rsid w:val="077566D6"/>
    <w:rsid w:val="07807554"/>
    <w:rsid w:val="07F341CA"/>
    <w:rsid w:val="0806458B"/>
    <w:rsid w:val="082463EE"/>
    <w:rsid w:val="082C4FE6"/>
    <w:rsid w:val="08427B89"/>
    <w:rsid w:val="084A5DB4"/>
    <w:rsid w:val="085D1644"/>
    <w:rsid w:val="087370B9"/>
    <w:rsid w:val="0892387C"/>
    <w:rsid w:val="08C24925"/>
    <w:rsid w:val="08EE04EE"/>
    <w:rsid w:val="09383E5F"/>
    <w:rsid w:val="09652EA6"/>
    <w:rsid w:val="097C180F"/>
    <w:rsid w:val="09A80FE4"/>
    <w:rsid w:val="09AD11D5"/>
    <w:rsid w:val="09BC5743"/>
    <w:rsid w:val="09DB4F16"/>
    <w:rsid w:val="09F47D86"/>
    <w:rsid w:val="0A14667A"/>
    <w:rsid w:val="0A165F4E"/>
    <w:rsid w:val="0A1F79CF"/>
    <w:rsid w:val="0A232A84"/>
    <w:rsid w:val="0A36214C"/>
    <w:rsid w:val="0A516121"/>
    <w:rsid w:val="0A801BC5"/>
    <w:rsid w:val="0A941589"/>
    <w:rsid w:val="0ADE3374"/>
    <w:rsid w:val="0B2E376B"/>
    <w:rsid w:val="0B45063E"/>
    <w:rsid w:val="0B460AB5"/>
    <w:rsid w:val="0B54456B"/>
    <w:rsid w:val="0B5A630E"/>
    <w:rsid w:val="0B8249A4"/>
    <w:rsid w:val="0B8D3AA2"/>
    <w:rsid w:val="0BA53A2D"/>
    <w:rsid w:val="0BCE35C0"/>
    <w:rsid w:val="0BE65DF4"/>
    <w:rsid w:val="0BEF6A57"/>
    <w:rsid w:val="0BF64289"/>
    <w:rsid w:val="0C337593"/>
    <w:rsid w:val="0CB441A4"/>
    <w:rsid w:val="0CB87790"/>
    <w:rsid w:val="0CC46135"/>
    <w:rsid w:val="0CDE5946"/>
    <w:rsid w:val="0CF06F2A"/>
    <w:rsid w:val="0D083FB4"/>
    <w:rsid w:val="0D173251"/>
    <w:rsid w:val="0D1B1F53"/>
    <w:rsid w:val="0D1F7467"/>
    <w:rsid w:val="0D277C54"/>
    <w:rsid w:val="0D5D3E94"/>
    <w:rsid w:val="0DB311D0"/>
    <w:rsid w:val="0DDC5995"/>
    <w:rsid w:val="0DFC7A6B"/>
    <w:rsid w:val="0E2A187B"/>
    <w:rsid w:val="0E527771"/>
    <w:rsid w:val="0E624A6C"/>
    <w:rsid w:val="0E710A80"/>
    <w:rsid w:val="0E916AED"/>
    <w:rsid w:val="0EDF2674"/>
    <w:rsid w:val="0F60477F"/>
    <w:rsid w:val="0F8E2A2A"/>
    <w:rsid w:val="0F92168D"/>
    <w:rsid w:val="0FCB1E75"/>
    <w:rsid w:val="1017657C"/>
    <w:rsid w:val="10354C54"/>
    <w:rsid w:val="104908CE"/>
    <w:rsid w:val="10F93ED3"/>
    <w:rsid w:val="110411F6"/>
    <w:rsid w:val="110D797F"/>
    <w:rsid w:val="11160F29"/>
    <w:rsid w:val="11494E5B"/>
    <w:rsid w:val="118A0FD0"/>
    <w:rsid w:val="119274F2"/>
    <w:rsid w:val="11956DC1"/>
    <w:rsid w:val="11BB0CCA"/>
    <w:rsid w:val="11C52008"/>
    <w:rsid w:val="11DC5CCF"/>
    <w:rsid w:val="11E051E0"/>
    <w:rsid w:val="11EB7CC0"/>
    <w:rsid w:val="12075D0E"/>
    <w:rsid w:val="12211934"/>
    <w:rsid w:val="122B522D"/>
    <w:rsid w:val="12397957"/>
    <w:rsid w:val="123E24E6"/>
    <w:rsid w:val="124473D0"/>
    <w:rsid w:val="12520026"/>
    <w:rsid w:val="126F40EF"/>
    <w:rsid w:val="128B7136"/>
    <w:rsid w:val="12D212B8"/>
    <w:rsid w:val="12D90460"/>
    <w:rsid w:val="12F4776C"/>
    <w:rsid w:val="12FC6228"/>
    <w:rsid w:val="132D60B6"/>
    <w:rsid w:val="13386F35"/>
    <w:rsid w:val="1384198A"/>
    <w:rsid w:val="13CC3B21"/>
    <w:rsid w:val="14186D67"/>
    <w:rsid w:val="143328EB"/>
    <w:rsid w:val="147873F7"/>
    <w:rsid w:val="1494463F"/>
    <w:rsid w:val="149F4D92"/>
    <w:rsid w:val="14B02E00"/>
    <w:rsid w:val="14BA6F3F"/>
    <w:rsid w:val="14BC3B96"/>
    <w:rsid w:val="14D56A06"/>
    <w:rsid w:val="153320AA"/>
    <w:rsid w:val="1577044B"/>
    <w:rsid w:val="15802E15"/>
    <w:rsid w:val="158B4BEE"/>
    <w:rsid w:val="158D108E"/>
    <w:rsid w:val="15995BBE"/>
    <w:rsid w:val="15BF393E"/>
    <w:rsid w:val="15E46F00"/>
    <w:rsid w:val="1611338F"/>
    <w:rsid w:val="16205D42"/>
    <w:rsid w:val="162669D4"/>
    <w:rsid w:val="16314110"/>
    <w:rsid w:val="16695657"/>
    <w:rsid w:val="16BC7E7D"/>
    <w:rsid w:val="16E55626"/>
    <w:rsid w:val="16F45869"/>
    <w:rsid w:val="172B58B3"/>
    <w:rsid w:val="17327861"/>
    <w:rsid w:val="173C5257"/>
    <w:rsid w:val="176D7FD5"/>
    <w:rsid w:val="17D24EEE"/>
    <w:rsid w:val="17D411F6"/>
    <w:rsid w:val="18116928"/>
    <w:rsid w:val="181B5077"/>
    <w:rsid w:val="185540E5"/>
    <w:rsid w:val="186B3909"/>
    <w:rsid w:val="18A25667"/>
    <w:rsid w:val="18BA1CC9"/>
    <w:rsid w:val="18C272A1"/>
    <w:rsid w:val="18DA1F01"/>
    <w:rsid w:val="18F35043"/>
    <w:rsid w:val="18FF04F5"/>
    <w:rsid w:val="19173A91"/>
    <w:rsid w:val="19265A82"/>
    <w:rsid w:val="194A6C3F"/>
    <w:rsid w:val="194C364D"/>
    <w:rsid w:val="19923117"/>
    <w:rsid w:val="19947044"/>
    <w:rsid w:val="19D61256"/>
    <w:rsid w:val="19F53D25"/>
    <w:rsid w:val="1A10469E"/>
    <w:rsid w:val="1A5605E9"/>
    <w:rsid w:val="1AA2382E"/>
    <w:rsid w:val="1AD80FFE"/>
    <w:rsid w:val="1ADF413A"/>
    <w:rsid w:val="1B035B65"/>
    <w:rsid w:val="1B324BB2"/>
    <w:rsid w:val="1B6B3C20"/>
    <w:rsid w:val="1B8371BB"/>
    <w:rsid w:val="1BC82E20"/>
    <w:rsid w:val="1C163F7C"/>
    <w:rsid w:val="1C2559A9"/>
    <w:rsid w:val="1C512E16"/>
    <w:rsid w:val="1C643063"/>
    <w:rsid w:val="1C676ADD"/>
    <w:rsid w:val="1C705992"/>
    <w:rsid w:val="1C7A6810"/>
    <w:rsid w:val="1CAC44F0"/>
    <w:rsid w:val="1CBF2475"/>
    <w:rsid w:val="1D036806"/>
    <w:rsid w:val="1D083E1C"/>
    <w:rsid w:val="1D10426D"/>
    <w:rsid w:val="1D157992"/>
    <w:rsid w:val="1D203D04"/>
    <w:rsid w:val="1D5C7CC4"/>
    <w:rsid w:val="1D9C6312"/>
    <w:rsid w:val="1DF20628"/>
    <w:rsid w:val="1DF876AE"/>
    <w:rsid w:val="1E2C58E8"/>
    <w:rsid w:val="1E5310C7"/>
    <w:rsid w:val="1E8F3F05"/>
    <w:rsid w:val="1EAC07D7"/>
    <w:rsid w:val="1EE127D3"/>
    <w:rsid w:val="1EEA12FF"/>
    <w:rsid w:val="1F073C5F"/>
    <w:rsid w:val="1F3802BD"/>
    <w:rsid w:val="1F5E1C97"/>
    <w:rsid w:val="1F7A48B4"/>
    <w:rsid w:val="200F54C2"/>
    <w:rsid w:val="201B5C14"/>
    <w:rsid w:val="204333BD"/>
    <w:rsid w:val="20457135"/>
    <w:rsid w:val="20AF2801"/>
    <w:rsid w:val="20C0056A"/>
    <w:rsid w:val="20D364EF"/>
    <w:rsid w:val="20F05286"/>
    <w:rsid w:val="20FB4076"/>
    <w:rsid w:val="21041322"/>
    <w:rsid w:val="21072CD4"/>
    <w:rsid w:val="213B4094"/>
    <w:rsid w:val="216655B5"/>
    <w:rsid w:val="218B12F8"/>
    <w:rsid w:val="21B46321"/>
    <w:rsid w:val="21DB6B2C"/>
    <w:rsid w:val="22333A78"/>
    <w:rsid w:val="224B0307"/>
    <w:rsid w:val="229E385B"/>
    <w:rsid w:val="22AC0162"/>
    <w:rsid w:val="22B660C8"/>
    <w:rsid w:val="22BA197A"/>
    <w:rsid w:val="22C00CF5"/>
    <w:rsid w:val="22DE117B"/>
    <w:rsid w:val="22E73F9B"/>
    <w:rsid w:val="232E5C5F"/>
    <w:rsid w:val="23384D2F"/>
    <w:rsid w:val="23517B9F"/>
    <w:rsid w:val="2357130E"/>
    <w:rsid w:val="237D2742"/>
    <w:rsid w:val="238826AD"/>
    <w:rsid w:val="23D5257E"/>
    <w:rsid w:val="240B7369"/>
    <w:rsid w:val="243F7B7F"/>
    <w:rsid w:val="2440069D"/>
    <w:rsid w:val="2445757A"/>
    <w:rsid w:val="244B6A99"/>
    <w:rsid w:val="24612064"/>
    <w:rsid w:val="24681644"/>
    <w:rsid w:val="24D67F08"/>
    <w:rsid w:val="24E03231"/>
    <w:rsid w:val="24E0426E"/>
    <w:rsid w:val="24E30CCB"/>
    <w:rsid w:val="250A26FB"/>
    <w:rsid w:val="252A68FA"/>
    <w:rsid w:val="25445C0D"/>
    <w:rsid w:val="25455E14"/>
    <w:rsid w:val="254E2782"/>
    <w:rsid w:val="257F21FB"/>
    <w:rsid w:val="258E50DA"/>
    <w:rsid w:val="25CB2DFC"/>
    <w:rsid w:val="25F018F1"/>
    <w:rsid w:val="260F1EE7"/>
    <w:rsid w:val="26357304"/>
    <w:rsid w:val="264B2FCC"/>
    <w:rsid w:val="264D464E"/>
    <w:rsid w:val="26655E3B"/>
    <w:rsid w:val="26B7240F"/>
    <w:rsid w:val="26BC17D3"/>
    <w:rsid w:val="26C94810"/>
    <w:rsid w:val="26D1527F"/>
    <w:rsid w:val="27075144"/>
    <w:rsid w:val="277B343D"/>
    <w:rsid w:val="27BB7CDD"/>
    <w:rsid w:val="27CC5A46"/>
    <w:rsid w:val="28011B94"/>
    <w:rsid w:val="280C50E2"/>
    <w:rsid w:val="282E2EFA"/>
    <w:rsid w:val="28575C58"/>
    <w:rsid w:val="285C501C"/>
    <w:rsid w:val="285C7D55"/>
    <w:rsid w:val="285D0E38"/>
    <w:rsid w:val="28792EED"/>
    <w:rsid w:val="28C5027C"/>
    <w:rsid w:val="29127C4A"/>
    <w:rsid w:val="292F461D"/>
    <w:rsid w:val="29345ADD"/>
    <w:rsid w:val="294471C1"/>
    <w:rsid w:val="29542197"/>
    <w:rsid w:val="29695C42"/>
    <w:rsid w:val="2973086F"/>
    <w:rsid w:val="299B56B4"/>
    <w:rsid w:val="29A01059"/>
    <w:rsid w:val="29AB2810"/>
    <w:rsid w:val="29CE3CF8"/>
    <w:rsid w:val="29D90B25"/>
    <w:rsid w:val="29EC0622"/>
    <w:rsid w:val="2A202079"/>
    <w:rsid w:val="2A3B5569"/>
    <w:rsid w:val="2A404C0F"/>
    <w:rsid w:val="2A4944F4"/>
    <w:rsid w:val="2A994305"/>
    <w:rsid w:val="2A9E7B6E"/>
    <w:rsid w:val="2AD03A9F"/>
    <w:rsid w:val="2AD4533E"/>
    <w:rsid w:val="2AF07C9E"/>
    <w:rsid w:val="2B12230A"/>
    <w:rsid w:val="2B287437"/>
    <w:rsid w:val="2B572DCE"/>
    <w:rsid w:val="2B612F48"/>
    <w:rsid w:val="2B620B9B"/>
    <w:rsid w:val="2B7037B2"/>
    <w:rsid w:val="2B707820"/>
    <w:rsid w:val="2B750934"/>
    <w:rsid w:val="2BE315B0"/>
    <w:rsid w:val="2C07445C"/>
    <w:rsid w:val="2C3B1488"/>
    <w:rsid w:val="2C3B2FAB"/>
    <w:rsid w:val="2C6D5A4A"/>
    <w:rsid w:val="2C7212B2"/>
    <w:rsid w:val="2C752B50"/>
    <w:rsid w:val="2C770676"/>
    <w:rsid w:val="2C7A1F15"/>
    <w:rsid w:val="2C8132A3"/>
    <w:rsid w:val="2C82701B"/>
    <w:rsid w:val="2CAE3535"/>
    <w:rsid w:val="2CB95B41"/>
    <w:rsid w:val="2CDE06F5"/>
    <w:rsid w:val="2CE11F94"/>
    <w:rsid w:val="2CF54C59"/>
    <w:rsid w:val="2D1934DC"/>
    <w:rsid w:val="2D1B153B"/>
    <w:rsid w:val="2D1C4D7A"/>
    <w:rsid w:val="2D680219"/>
    <w:rsid w:val="2D71719D"/>
    <w:rsid w:val="2D8A6187"/>
    <w:rsid w:val="2DCD0E7D"/>
    <w:rsid w:val="2E14383A"/>
    <w:rsid w:val="2E2915BA"/>
    <w:rsid w:val="2E2E745B"/>
    <w:rsid w:val="2E4137E6"/>
    <w:rsid w:val="2E4E18AB"/>
    <w:rsid w:val="2E4E5407"/>
    <w:rsid w:val="2E516CA5"/>
    <w:rsid w:val="2E666BF4"/>
    <w:rsid w:val="2EC419DE"/>
    <w:rsid w:val="2EE87AF0"/>
    <w:rsid w:val="2F51009E"/>
    <w:rsid w:val="2FD66D43"/>
    <w:rsid w:val="2FFD0E93"/>
    <w:rsid w:val="305A644C"/>
    <w:rsid w:val="306233EC"/>
    <w:rsid w:val="30680ABC"/>
    <w:rsid w:val="307D6477"/>
    <w:rsid w:val="30BA780D"/>
    <w:rsid w:val="30C6489F"/>
    <w:rsid w:val="30DF67EA"/>
    <w:rsid w:val="30F32296"/>
    <w:rsid w:val="31227E62"/>
    <w:rsid w:val="314D19A6"/>
    <w:rsid w:val="31660CB9"/>
    <w:rsid w:val="316F693E"/>
    <w:rsid w:val="3216623C"/>
    <w:rsid w:val="325E7BE3"/>
    <w:rsid w:val="329D695D"/>
    <w:rsid w:val="32B243AC"/>
    <w:rsid w:val="32B37488"/>
    <w:rsid w:val="32DB1A9C"/>
    <w:rsid w:val="33022C64"/>
    <w:rsid w:val="332826CA"/>
    <w:rsid w:val="3341553A"/>
    <w:rsid w:val="33573AE2"/>
    <w:rsid w:val="33833FFC"/>
    <w:rsid w:val="339E7474"/>
    <w:rsid w:val="33BC72B7"/>
    <w:rsid w:val="33CF6FEA"/>
    <w:rsid w:val="340F5638"/>
    <w:rsid w:val="341A2BDC"/>
    <w:rsid w:val="342A2472"/>
    <w:rsid w:val="345B087E"/>
    <w:rsid w:val="348601EE"/>
    <w:rsid w:val="34E00D83"/>
    <w:rsid w:val="352B1E13"/>
    <w:rsid w:val="355D23D3"/>
    <w:rsid w:val="35A95619"/>
    <w:rsid w:val="35F5504E"/>
    <w:rsid w:val="362147DB"/>
    <w:rsid w:val="36630549"/>
    <w:rsid w:val="36794FEB"/>
    <w:rsid w:val="37021484"/>
    <w:rsid w:val="375722D7"/>
    <w:rsid w:val="376E6B1A"/>
    <w:rsid w:val="37A54704"/>
    <w:rsid w:val="37D41428"/>
    <w:rsid w:val="37DD7E6C"/>
    <w:rsid w:val="38E56968"/>
    <w:rsid w:val="3986314B"/>
    <w:rsid w:val="39C42A21"/>
    <w:rsid w:val="39C70EBA"/>
    <w:rsid w:val="39D864CC"/>
    <w:rsid w:val="39F44EE3"/>
    <w:rsid w:val="3A197D1A"/>
    <w:rsid w:val="3A29720A"/>
    <w:rsid w:val="3A7D77A0"/>
    <w:rsid w:val="3A8248E8"/>
    <w:rsid w:val="3A86417A"/>
    <w:rsid w:val="3A8752B2"/>
    <w:rsid w:val="3AEB4B8F"/>
    <w:rsid w:val="3B7B1805"/>
    <w:rsid w:val="3B914B85"/>
    <w:rsid w:val="3BCF43BB"/>
    <w:rsid w:val="3BE41159"/>
    <w:rsid w:val="3C3A7E9F"/>
    <w:rsid w:val="3C616C4D"/>
    <w:rsid w:val="3C6329C5"/>
    <w:rsid w:val="3C7A50A2"/>
    <w:rsid w:val="3C7C7479"/>
    <w:rsid w:val="3CA134EE"/>
    <w:rsid w:val="3CE5162C"/>
    <w:rsid w:val="3CEB3E3A"/>
    <w:rsid w:val="3D3C5A02"/>
    <w:rsid w:val="3D9E6801"/>
    <w:rsid w:val="3DA940B9"/>
    <w:rsid w:val="3DC841DC"/>
    <w:rsid w:val="3DEA7BC3"/>
    <w:rsid w:val="3DF5039B"/>
    <w:rsid w:val="3DFC3395"/>
    <w:rsid w:val="3DFE2CAC"/>
    <w:rsid w:val="3E2018C1"/>
    <w:rsid w:val="3E295549"/>
    <w:rsid w:val="3E32264F"/>
    <w:rsid w:val="3E3E035C"/>
    <w:rsid w:val="3E5A3954"/>
    <w:rsid w:val="3E5E1806"/>
    <w:rsid w:val="3E66679D"/>
    <w:rsid w:val="3E8A5F97"/>
    <w:rsid w:val="3EF21DDE"/>
    <w:rsid w:val="3EF2597D"/>
    <w:rsid w:val="3F0225EE"/>
    <w:rsid w:val="3F14384C"/>
    <w:rsid w:val="3F4E7207"/>
    <w:rsid w:val="3F671BD5"/>
    <w:rsid w:val="3F684BD7"/>
    <w:rsid w:val="3F964E60"/>
    <w:rsid w:val="3FA532F5"/>
    <w:rsid w:val="3FF1653A"/>
    <w:rsid w:val="3FF658FE"/>
    <w:rsid w:val="401D2E8B"/>
    <w:rsid w:val="406B000D"/>
    <w:rsid w:val="408C1E91"/>
    <w:rsid w:val="40A67324"/>
    <w:rsid w:val="40CA1DAF"/>
    <w:rsid w:val="40CD00CA"/>
    <w:rsid w:val="40FC6F44"/>
    <w:rsid w:val="413606A8"/>
    <w:rsid w:val="416D1BF0"/>
    <w:rsid w:val="416F0559"/>
    <w:rsid w:val="41874A60"/>
    <w:rsid w:val="419C42F7"/>
    <w:rsid w:val="41DB1250"/>
    <w:rsid w:val="41FD3881"/>
    <w:rsid w:val="42075BA1"/>
    <w:rsid w:val="42415557"/>
    <w:rsid w:val="42BC698B"/>
    <w:rsid w:val="43116FD0"/>
    <w:rsid w:val="43122A4F"/>
    <w:rsid w:val="43192030"/>
    <w:rsid w:val="431E4CEE"/>
    <w:rsid w:val="43891DED"/>
    <w:rsid w:val="43B77AD0"/>
    <w:rsid w:val="43B81849"/>
    <w:rsid w:val="43E512FE"/>
    <w:rsid w:val="43F42155"/>
    <w:rsid w:val="443E5A20"/>
    <w:rsid w:val="44625310"/>
    <w:rsid w:val="44934C4E"/>
    <w:rsid w:val="44AD0C81"/>
    <w:rsid w:val="45216F7A"/>
    <w:rsid w:val="456117F2"/>
    <w:rsid w:val="45850FAB"/>
    <w:rsid w:val="45DD7344"/>
    <w:rsid w:val="45EE1552"/>
    <w:rsid w:val="46450251"/>
    <w:rsid w:val="46765A4F"/>
    <w:rsid w:val="467852BF"/>
    <w:rsid w:val="46933EA7"/>
    <w:rsid w:val="46EE3589"/>
    <w:rsid w:val="46F47FEB"/>
    <w:rsid w:val="46FB4E53"/>
    <w:rsid w:val="473751A9"/>
    <w:rsid w:val="473C05E2"/>
    <w:rsid w:val="476475F1"/>
    <w:rsid w:val="47713C3C"/>
    <w:rsid w:val="48425B85"/>
    <w:rsid w:val="485052AE"/>
    <w:rsid w:val="485E2293"/>
    <w:rsid w:val="48726579"/>
    <w:rsid w:val="487D35A3"/>
    <w:rsid w:val="48813310"/>
    <w:rsid w:val="489D2DBB"/>
    <w:rsid w:val="48AA7310"/>
    <w:rsid w:val="48B84099"/>
    <w:rsid w:val="48CB5B7A"/>
    <w:rsid w:val="48D57B5D"/>
    <w:rsid w:val="48D72771"/>
    <w:rsid w:val="48F82B4B"/>
    <w:rsid w:val="49695393"/>
    <w:rsid w:val="496F26D0"/>
    <w:rsid w:val="49830203"/>
    <w:rsid w:val="49855FD9"/>
    <w:rsid w:val="4989333F"/>
    <w:rsid w:val="49A43992"/>
    <w:rsid w:val="4A030EC0"/>
    <w:rsid w:val="4A1E1CDA"/>
    <w:rsid w:val="4A2D6ADA"/>
    <w:rsid w:val="4A835FE1"/>
    <w:rsid w:val="4A8C758B"/>
    <w:rsid w:val="4A8D2CC6"/>
    <w:rsid w:val="4A8E3303"/>
    <w:rsid w:val="4ADB253B"/>
    <w:rsid w:val="4AE072D1"/>
    <w:rsid w:val="4B007631"/>
    <w:rsid w:val="4B1037A0"/>
    <w:rsid w:val="4B1F03FF"/>
    <w:rsid w:val="4B2C1A50"/>
    <w:rsid w:val="4B6344A7"/>
    <w:rsid w:val="4B835429"/>
    <w:rsid w:val="4BD56D10"/>
    <w:rsid w:val="4C017B05"/>
    <w:rsid w:val="4C4A325A"/>
    <w:rsid w:val="4C8057DC"/>
    <w:rsid w:val="4C883D82"/>
    <w:rsid w:val="4CBC4658"/>
    <w:rsid w:val="4CF34116"/>
    <w:rsid w:val="4D05121C"/>
    <w:rsid w:val="4D1B0752"/>
    <w:rsid w:val="4D2C05D7"/>
    <w:rsid w:val="4DB90697"/>
    <w:rsid w:val="4DED6B24"/>
    <w:rsid w:val="4E661EA1"/>
    <w:rsid w:val="4E8642F1"/>
    <w:rsid w:val="4E905203"/>
    <w:rsid w:val="4ECD3CCE"/>
    <w:rsid w:val="4F040236"/>
    <w:rsid w:val="4F090A91"/>
    <w:rsid w:val="4F0D2633"/>
    <w:rsid w:val="4F46299B"/>
    <w:rsid w:val="4F7444B5"/>
    <w:rsid w:val="4F764366"/>
    <w:rsid w:val="4FD33566"/>
    <w:rsid w:val="4FE91C09"/>
    <w:rsid w:val="4FED5EB9"/>
    <w:rsid w:val="50216B9E"/>
    <w:rsid w:val="50485D02"/>
    <w:rsid w:val="50795EBC"/>
    <w:rsid w:val="509E5922"/>
    <w:rsid w:val="515D758B"/>
    <w:rsid w:val="516613C8"/>
    <w:rsid w:val="519E044E"/>
    <w:rsid w:val="51BB0710"/>
    <w:rsid w:val="51E43809"/>
    <w:rsid w:val="51E577B6"/>
    <w:rsid w:val="52165C45"/>
    <w:rsid w:val="521B7081"/>
    <w:rsid w:val="52383B54"/>
    <w:rsid w:val="525070F0"/>
    <w:rsid w:val="525F5585"/>
    <w:rsid w:val="528F19C6"/>
    <w:rsid w:val="52A116FA"/>
    <w:rsid w:val="52DC6BD6"/>
    <w:rsid w:val="53143ED7"/>
    <w:rsid w:val="53204D14"/>
    <w:rsid w:val="532F0199"/>
    <w:rsid w:val="53355D7F"/>
    <w:rsid w:val="533B7DA0"/>
    <w:rsid w:val="53976C5E"/>
    <w:rsid w:val="53AA2830"/>
    <w:rsid w:val="53D01D8F"/>
    <w:rsid w:val="53DE3BBF"/>
    <w:rsid w:val="54561543"/>
    <w:rsid w:val="5463310B"/>
    <w:rsid w:val="547A0454"/>
    <w:rsid w:val="548B08B3"/>
    <w:rsid w:val="54A61249"/>
    <w:rsid w:val="54C5199E"/>
    <w:rsid w:val="54DC110F"/>
    <w:rsid w:val="54F41FB5"/>
    <w:rsid w:val="5507618C"/>
    <w:rsid w:val="55180399"/>
    <w:rsid w:val="554967A4"/>
    <w:rsid w:val="558D3B9D"/>
    <w:rsid w:val="55D1679A"/>
    <w:rsid w:val="561F7505"/>
    <w:rsid w:val="563A6669"/>
    <w:rsid w:val="56503B63"/>
    <w:rsid w:val="56571440"/>
    <w:rsid w:val="56895567"/>
    <w:rsid w:val="56A874FB"/>
    <w:rsid w:val="56BD3365"/>
    <w:rsid w:val="56D0196D"/>
    <w:rsid w:val="56FC33A3"/>
    <w:rsid w:val="5750552D"/>
    <w:rsid w:val="576C0528"/>
    <w:rsid w:val="577942ED"/>
    <w:rsid w:val="57D63BF4"/>
    <w:rsid w:val="57DC7CBD"/>
    <w:rsid w:val="57EE02A7"/>
    <w:rsid w:val="57FF0782"/>
    <w:rsid w:val="582362B8"/>
    <w:rsid w:val="583D2F39"/>
    <w:rsid w:val="58B171C0"/>
    <w:rsid w:val="58BE4CB1"/>
    <w:rsid w:val="59252651"/>
    <w:rsid w:val="59771406"/>
    <w:rsid w:val="5977538B"/>
    <w:rsid w:val="59851D75"/>
    <w:rsid w:val="59941FB8"/>
    <w:rsid w:val="59986D76"/>
    <w:rsid w:val="59AF294E"/>
    <w:rsid w:val="59B12B6A"/>
    <w:rsid w:val="59D51B49"/>
    <w:rsid w:val="59F47A83"/>
    <w:rsid w:val="5A0C6ED5"/>
    <w:rsid w:val="5A1153B7"/>
    <w:rsid w:val="5A160FDB"/>
    <w:rsid w:val="5A847B2F"/>
    <w:rsid w:val="5AAA3E99"/>
    <w:rsid w:val="5AB26B9A"/>
    <w:rsid w:val="5AD96CAF"/>
    <w:rsid w:val="5AF727FF"/>
    <w:rsid w:val="5AF745AD"/>
    <w:rsid w:val="5B1F1D55"/>
    <w:rsid w:val="5B2E75C5"/>
    <w:rsid w:val="5B600B84"/>
    <w:rsid w:val="5B6E50A4"/>
    <w:rsid w:val="5C0538AD"/>
    <w:rsid w:val="5C5A69C7"/>
    <w:rsid w:val="5C677B52"/>
    <w:rsid w:val="5C6A5A6B"/>
    <w:rsid w:val="5C846314"/>
    <w:rsid w:val="5C9A5B38"/>
    <w:rsid w:val="5CE40A3C"/>
    <w:rsid w:val="5D3B63B0"/>
    <w:rsid w:val="5DE006C1"/>
    <w:rsid w:val="5E070987"/>
    <w:rsid w:val="5E2F0501"/>
    <w:rsid w:val="5E747A1C"/>
    <w:rsid w:val="5E841ED6"/>
    <w:rsid w:val="5EA96363"/>
    <w:rsid w:val="5EBB2A54"/>
    <w:rsid w:val="5F14370C"/>
    <w:rsid w:val="5F263669"/>
    <w:rsid w:val="5F41673E"/>
    <w:rsid w:val="5F7206A6"/>
    <w:rsid w:val="5FB7255D"/>
    <w:rsid w:val="5FEC0927"/>
    <w:rsid w:val="5FED41D0"/>
    <w:rsid w:val="60160C30"/>
    <w:rsid w:val="601E6EE1"/>
    <w:rsid w:val="603873A4"/>
    <w:rsid w:val="60402552"/>
    <w:rsid w:val="6071095D"/>
    <w:rsid w:val="60C72C73"/>
    <w:rsid w:val="60F03F78"/>
    <w:rsid w:val="6118527D"/>
    <w:rsid w:val="611B25F7"/>
    <w:rsid w:val="61785D1C"/>
    <w:rsid w:val="618E1B8E"/>
    <w:rsid w:val="6190756E"/>
    <w:rsid w:val="61F8653D"/>
    <w:rsid w:val="624F1172"/>
    <w:rsid w:val="627B1F67"/>
    <w:rsid w:val="6293058E"/>
    <w:rsid w:val="62B4226E"/>
    <w:rsid w:val="62B72874"/>
    <w:rsid w:val="62B85E1F"/>
    <w:rsid w:val="62EE3A7E"/>
    <w:rsid w:val="62F5677A"/>
    <w:rsid w:val="62FB74F6"/>
    <w:rsid w:val="63026F7C"/>
    <w:rsid w:val="631657EC"/>
    <w:rsid w:val="63C60FC0"/>
    <w:rsid w:val="63D72830"/>
    <w:rsid w:val="6417181C"/>
    <w:rsid w:val="641F6922"/>
    <w:rsid w:val="64282A8A"/>
    <w:rsid w:val="64307281"/>
    <w:rsid w:val="64A55079"/>
    <w:rsid w:val="65633A3D"/>
    <w:rsid w:val="65902D2E"/>
    <w:rsid w:val="65962C14"/>
    <w:rsid w:val="65D33E68"/>
    <w:rsid w:val="65D8147F"/>
    <w:rsid w:val="65F04A1A"/>
    <w:rsid w:val="65F16A96"/>
    <w:rsid w:val="66506058"/>
    <w:rsid w:val="6694198A"/>
    <w:rsid w:val="6695111E"/>
    <w:rsid w:val="66AF0431"/>
    <w:rsid w:val="66BB5028"/>
    <w:rsid w:val="67092797"/>
    <w:rsid w:val="671F6AA4"/>
    <w:rsid w:val="673E73EE"/>
    <w:rsid w:val="67684070"/>
    <w:rsid w:val="676E006F"/>
    <w:rsid w:val="678663BD"/>
    <w:rsid w:val="679118E5"/>
    <w:rsid w:val="67D45F35"/>
    <w:rsid w:val="68345986"/>
    <w:rsid w:val="683520C6"/>
    <w:rsid w:val="6854080E"/>
    <w:rsid w:val="68917AAA"/>
    <w:rsid w:val="690A5DF3"/>
    <w:rsid w:val="69161616"/>
    <w:rsid w:val="692A0243"/>
    <w:rsid w:val="6949691B"/>
    <w:rsid w:val="694F7CAA"/>
    <w:rsid w:val="696437FA"/>
    <w:rsid w:val="69AF32B8"/>
    <w:rsid w:val="69C04F1E"/>
    <w:rsid w:val="69C441F4"/>
    <w:rsid w:val="69F30635"/>
    <w:rsid w:val="6A1F7C85"/>
    <w:rsid w:val="6AA33495"/>
    <w:rsid w:val="6AC41FD2"/>
    <w:rsid w:val="6AC81AC2"/>
    <w:rsid w:val="6AFC79BD"/>
    <w:rsid w:val="6B0B7C00"/>
    <w:rsid w:val="6B3453A9"/>
    <w:rsid w:val="6B4750DC"/>
    <w:rsid w:val="6B4E2D3E"/>
    <w:rsid w:val="6B59096C"/>
    <w:rsid w:val="6B9D2F4E"/>
    <w:rsid w:val="6B9D4E6C"/>
    <w:rsid w:val="6BD149A6"/>
    <w:rsid w:val="6C163818"/>
    <w:rsid w:val="6C6E0447"/>
    <w:rsid w:val="6C797C9D"/>
    <w:rsid w:val="6C7B6D79"/>
    <w:rsid w:val="6C9A56E0"/>
    <w:rsid w:val="6CA9147F"/>
    <w:rsid w:val="6CB36917"/>
    <w:rsid w:val="6CB56076"/>
    <w:rsid w:val="6CF33526"/>
    <w:rsid w:val="6D1253C1"/>
    <w:rsid w:val="6D1D2B87"/>
    <w:rsid w:val="6D2A25C0"/>
    <w:rsid w:val="6D47046A"/>
    <w:rsid w:val="6DC5678C"/>
    <w:rsid w:val="6DE55EE7"/>
    <w:rsid w:val="6DF446BD"/>
    <w:rsid w:val="6E1E43E6"/>
    <w:rsid w:val="6E3766CD"/>
    <w:rsid w:val="6E3F02ED"/>
    <w:rsid w:val="6E6905BA"/>
    <w:rsid w:val="6E84674B"/>
    <w:rsid w:val="6E8D7146"/>
    <w:rsid w:val="6E9653E8"/>
    <w:rsid w:val="6E987D25"/>
    <w:rsid w:val="6EAE0FCF"/>
    <w:rsid w:val="6ECC5C68"/>
    <w:rsid w:val="6EE76FED"/>
    <w:rsid w:val="6F541B76"/>
    <w:rsid w:val="6FE01FB5"/>
    <w:rsid w:val="702A251B"/>
    <w:rsid w:val="70362291"/>
    <w:rsid w:val="7039530D"/>
    <w:rsid w:val="705D2239"/>
    <w:rsid w:val="705F07F5"/>
    <w:rsid w:val="70761FC0"/>
    <w:rsid w:val="709A4E12"/>
    <w:rsid w:val="709B16D5"/>
    <w:rsid w:val="70BA3C5B"/>
    <w:rsid w:val="70BC6D60"/>
    <w:rsid w:val="70BF5715"/>
    <w:rsid w:val="70D203C2"/>
    <w:rsid w:val="70EA4AEA"/>
    <w:rsid w:val="70EE1B56"/>
    <w:rsid w:val="71445C1A"/>
    <w:rsid w:val="71551BD5"/>
    <w:rsid w:val="71B40FF2"/>
    <w:rsid w:val="71CD5C10"/>
    <w:rsid w:val="71E006FC"/>
    <w:rsid w:val="71F92EA9"/>
    <w:rsid w:val="71FB3D80"/>
    <w:rsid w:val="72077373"/>
    <w:rsid w:val="72084E9A"/>
    <w:rsid w:val="722872EA"/>
    <w:rsid w:val="729F184D"/>
    <w:rsid w:val="72D32ECC"/>
    <w:rsid w:val="72DC2934"/>
    <w:rsid w:val="72FF629D"/>
    <w:rsid w:val="733A5527"/>
    <w:rsid w:val="736C0ED5"/>
    <w:rsid w:val="738E5874"/>
    <w:rsid w:val="73AF26AB"/>
    <w:rsid w:val="73B21561"/>
    <w:rsid w:val="73C13552"/>
    <w:rsid w:val="73C44DF0"/>
    <w:rsid w:val="742F670E"/>
    <w:rsid w:val="74424693"/>
    <w:rsid w:val="744B4216"/>
    <w:rsid w:val="745E0230"/>
    <w:rsid w:val="74786307"/>
    <w:rsid w:val="74C72DEA"/>
    <w:rsid w:val="74EA5940"/>
    <w:rsid w:val="74EC2851"/>
    <w:rsid w:val="7536480C"/>
    <w:rsid w:val="756A3DC4"/>
    <w:rsid w:val="75720FA8"/>
    <w:rsid w:val="75A35605"/>
    <w:rsid w:val="75D7705D"/>
    <w:rsid w:val="76023B80"/>
    <w:rsid w:val="7608601B"/>
    <w:rsid w:val="76171B4F"/>
    <w:rsid w:val="7632117A"/>
    <w:rsid w:val="765C7A64"/>
    <w:rsid w:val="7676503C"/>
    <w:rsid w:val="769136B0"/>
    <w:rsid w:val="76946CFC"/>
    <w:rsid w:val="7749462B"/>
    <w:rsid w:val="774A10BF"/>
    <w:rsid w:val="775D17E4"/>
    <w:rsid w:val="7791148D"/>
    <w:rsid w:val="779F3BAA"/>
    <w:rsid w:val="77BD47B3"/>
    <w:rsid w:val="77D704E0"/>
    <w:rsid w:val="780F7527"/>
    <w:rsid w:val="78163013"/>
    <w:rsid w:val="78170512"/>
    <w:rsid w:val="78333953"/>
    <w:rsid w:val="784529A4"/>
    <w:rsid w:val="78650950"/>
    <w:rsid w:val="789E0A6F"/>
    <w:rsid w:val="78CC2EDB"/>
    <w:rsid w:val="78CE0BEB"/>
    <w:rsid w:val="78E022D0"/>
    <w:rsid w:val="791F1447"/>
    <w:rsid w:val="793C5A4A"/>
    <w:rsid w:val="795B7FA5"/>
    <w:rsid w:val="797846B3"/>
    <w:rsid w:val="79876FEC"/>
    <w:rsid w:val="7A113571"/>
    <w:rsid w:val="7A2B0CDA"/>
    <w:rsid w:val="7A48042F"/>
    <w:rsid w:val="7A59120D"/>
    <w:rsid w:val="7ACF4BC8"/>
    <w:rsid w:val="7AF0553A"/>
    <w:rsid w:val="7B424F78"/>
    <w:rsid w:val="7B477DF0"/>
    <w:rsid w:val="7B7F441F"/>
    <w:rsid w:val="7B8657AD"/>
    <w:rsid w:val="7BB045D8"/>
    <w:rsid w:val="7BCC3238"/>
    <w:rsid w:val="7BD2769E"/>
    <w:rsid w:val="7C7747FE"/>
    <w:rsid w:val="7C94443D"/>
    <w:rsid w:val="7CAD4FBB"/>
    <w:rsid w:val="7CB83F7A"/>
    <w:rsid w:val="7CF46746"/>
    <w:rsid w:val="7D232DED"/>
    <w:rsid w:val="7D5350B0"/>
    <w:rsid w:val="7D6324B7"/>
    <w:rsid w:val="7D8775BA"/>
    <w:rsid w:val="7DDC7906"/>
    <w:rsid w:val="7E1E4E67"/>
    <w:rsid w:val="7E486D4A"/>
    <w:rsid w:val="7E7D6887"/>
    <w:rsid w:val="7EC071F8"/>
    <w:rsid w:val="7EF340B1"/>
    <w:rsid w:val="7F2D5F40"/>
    <w:rsid w:val="7F8C0EB8"/>
    <w:rsid w:val="7F9F1630"/>
    <w:rsid w:val="7FA21423"/>
    <w:rsid w:val="7FD3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CD913"/>
  <w15:docId w15:val="{5DE7D03D-CB10-4F59-B0A3-A44FE062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100" w:after="90" w:line="576" w:lineRule="auto"/>
      <w:outlineLvl w:val="0"/>
    </w:pPr>
    <w:rPr>
      <w:rFonts w:ascii="Calibri" w:eastAsia="SimSun" w:hAnsi="Calibri" w:cs="Times New Roman"/>
      <w:b/>
      <w:kern w:val="44"/>
      <w:sz w:val="28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0" w:after="20" w:line="413" w:lineRule="auto"/>
      <w:outlineLvl w:val="1"/>
    </w:pPr>
    <w:rPr>
      <w:rFonts w:ascii="Arial" w:eastAsia="SimSun" w:hAnsi="Arial" w:cs="Times New Roman"/>
      <w:b/>
      <w:sz w:val="24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cs="Times New Roman"/>
      <w:b/>
      <w:lang w:val="de-AT" w:eastAsia="de-AT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1">
    <w:name w:val="样式1"/>
    <w:basedOn w:val="Normal"/>
    <w:next w:val="Normal"/>
    <w:qFormat/>
    <w:pPr>
      <w:keepNext/>
      <w:keepLines/>
      <w:spacing w:before="100" w:after="90" w:line="576" w:lineRule="auto"/>
      <w:outlineLvl w:val="0"/>
    </w:pPr>
    <w:rPr>
      <w:rFonts w:ascii="Calibri" w:eastAsia="SimSun" w:hAnsi="Calibri" w:cs="Times New Roman" w:hint="eastAsia"/>
      <w:b/>
      <w:kern w:val="44"/>
      <w:sz w:val="28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">
    <w:name w:val="2"/>
    <w:qFormat/>
    <w:pPr>
      <w:spacing w:before="120" w:after="120" w:line="288" w:lineRule="auto"/>
    </w:pPr>
    <w:rPr>
      <w:rFonts w:ascii="Arial" w:eastAsia="DengXian" w:hAnsi="Arial" w:cs="Arial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649</Words>
  <Characters>9400</Characters>
  <Application>Microsoft Office Word</Application>
  <DocSecurity>0</DocSecurity>
  <Lines>78</Lines>
  <Paragraphs>22</Paragraphs>
  <ScaleCrop>false</ScaleCrop>
  <Company>Frontiers Media</Company>
  <LinksUpToDate>false</LinksUpToDate>
  <CharactersWithSpaces>1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Kim Final Deliverables</cp:lastModifiedBy>
  <cp:revision>16</cp:revision>
  <cp:lastPrinted>2025-01-24T01:31:00Z</cp:lastPrinted>
  <dcterms:created xsi:type="dcterms:W3CDTF">2024-12-13T06:08:00Z</dcterms:created>
  <dcterms:modified xsi:type="dcterms:W3CDTF">2025-06-2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5153F0F7A5B4D1CA6F656444085C81E_13</vt:lpwstr>
  </property>
  <property fmtid="{D5CDD505-2E9C-101B-9397-08002B2CF9AE}" pid="4" name="KSOTemplateDocerSaveRecord">
    <vt:lpwstr>eyJoZGlkIjoiMjlmZmUwYzI2ZDBiNjU2NGIxM2EzZjY0ODZjNTIzMDMiLCJ1c2VySWQiOiIyNjA3ODczMzMifQ==</vt:lpwstr>
  </property>
</Properties>
</file>